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D91F7D" w14:textId="497BACBE" w:rsidR="00E3769F" w:rsidRPr="00AC4A03" w:rsidRDefault="006D0074" w:rsidP="000F7175">
      <w:pPr>
        <w:pStyle w:val="Heading2"/>
        <w:ind w:firstLine="142"/>
        <w:rPr>
          <w:b/>
          <w:sz w:val="24"/>
        </w:rPr>
      </w:pPr>
      <w:r w:rsidRPr="00AC4A03">
        <w:rPr>
          <w:b/>
          <w:sz w:val="24"/>
        </w:rPr>
        <w:t>S</w:t>
      </w:r>
      <w:r>
        <w:rPr>
          <w:b/>
          <w:sz w:val="24"/>
        </w:rPr>
        <w:t xml:space="preserve">4 </w:t>
      </w:r>
      <w:r w:rsidR="00E3769F">
        <w:rPr>
          <w:b/>
          <w:sz w:val="24"/>
        </w:rPr>
        <w:t>Table</w:t>
      </w:r>
      <w:r w:rsidR="00E3769F" w:rsidRPr="00AC4A03">
        <w:rPr>
          <w:b/>
          <w:sz w:val="24"/>
        </w:rPr>
        <w:t xml:space="preserve">. AMSTAR </w:t>
      </w:r>
      <w:r w:rsidR="00795845" w:rsidRPr="00AC4A03">
        <w:rPr>
          <w:b/>
          <w:sz w:val="24"/>
        </w:rPr>
        <w:t>quality scores of included systematic reviews</w:t>
      </w:r>
    </w:p>
    <w:tbl>
      <w:tblPr>
        <w:tblStyle w:val="TableGrid"/>
        <w:tblW w:w="163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99"/>
        <w:gridCol w:w="222"/>
        <w:gridCol w:w="222"/>
        <w:gridCol w:w="222"/>
        <w:gridCol w:w="222"/>
        <w:gridCol w:w="222"/>
        <w:gridCol w:w="222"/>
        <w:gridCol w:w="222"/>
      </w:tblGrid>
      <w:tr w:rsidR="00E3769F" w:rsidRPr="0053670B" w14:paraId="0135E3B8" w14:textId="77777777" w:rsidTr="007D05B8">
        <w:trPr>
          <w:trHeight w:val="80"/>
        </w:trPr>
        <w:tc>
          <w:tcPr>
            <w:tcW w:w="14799" w:type="dxa"/>
          </w:tcPr>
          <w:tbl>
            <w:tblPr>
              <w:tblStyle w:val="TableGrid"/>
              <w:tblW w:w="1458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87"/>
              <w:gridCol w:w="531"/>
              <w:gridCol w:w="848"/>
              <w:gridCol w:w="801"/>
              <w:gridCol w:w="851"/>
              <w:gridCol w:w="855"/>
              <w:gridCol w:w="878"/>
              <w:gridCol w:w="708"/>
              <w:gridCol w:w="709"/>
              <w:gridCol w:w="855"/>
              <w:gridCol w:w="794"/>
              <w:gridCol w:w="6"/>
              <w:gridCol w:w="758"/>
              <w:gridCol w:w="850"/>
              <w:gridCol w:w="851"/>
              <w:gridCol w:w="840"/>
              <w:gridCol w:w="850"/>
              <w:gridCol w:w="602"/>
              <w:gridCol w:w="709"/>
            </w:tblGrid>
            <w:tr w:rsidR="00E3769F" w:rsidRPr="00761CDE" w14:paraId="09B7500D" w14:textId="77777777" w:rsidTr="007D05B8">
              <w:trPr>
                <w:trHeight w:val="810"/>
              </w:trPr>
              <w:tc>
                <w:tcPr>
                  <w:tcW w:w="1287" w:type="dxa"/>
                  <w:tcBorders>
                    <w:bottom w:val="single" w:sz="24" w:space="0" w:color="auto"/>
                  </w:tcBorders>
                </w:tcPr>
                <w:p w14:paraId="2899EB48" w14:textId="77777777" w:rsidR="00E3769F" w:rsidRPr="00761CDE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</w:pPr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>Lead author</w:t>
                  </w:r>
                </w:p>
              </w:tc>
              <w:tc>
                <w:tcPr>
                  <w:tcW w:w="531" w:type="dxa"/>
                  <w:tcBorders>
                    <w:bottom w:val="single" w:sz="24" w:space="0" w:color="auto"/>
                  </w:tcBorders>
                </w:tcPr>
                <w:p w14:paraId="33E40013" w14:textId="77777777" w:rsidR="00E3769F" w:rsidRPr="00761CDE" w:rsidRDefault="00E3769F" w:rsidP="00E3769F">
                  <w:pPr>
                    <w:pStyle w:val="ListParagraph"/>
                    <w:numPr>
                      <w:ilvl w:val="0"/>
                      <w:numId w:val="1"/>
                    </w:numPr>
                    <w:ind w:left="0" w:right="-108" w:hanging="309"/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</w:pPr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>1. PICO</w:t>
                  </w:r>
                </w:p>
              </w:tc>
              <w:tc>
                <w:tcPr>
                  <w:tcW w:w="848" w:type="dxa"/>
                  <w:tcBorders>
                    <w:bottom w:val="single" w:sz="24" w:space="0" w:color="auto"/>
                  </w:tcBorders>
                </w:tcPr>
                <w:p w14:paraId="4CE3A75A" w14:textId="77777777" w:rsidR="00E3769F" w:rsidRPr="00761CDE" w:rsidRDefault="00E3769F" w:rsidP="00E3769F">
                  <w:pPr>
                    <w:pStyle w:val="ListParagraph"/>
                    <w:numPr>
                      <w:ilvl w:val="0"/>
                      <w:numId w:val="1"/>
                    </w:numPr>
                    <w:ind w:left="0"/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</w:pPr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>2. A priori design</w:t>
                  </w:r>
                </w:p>
              </w:tc>
              <w:tc>
                <w:tcPr>
                  <w:tcW w:w="801" w:type="dxa"/>
                  <w:tcBorders>
                    <w:bottom w:val="single" w:sz="24" w:space="0" w:color="auto"/>
                  </w:tcBorders>
                </w:tcPr>
                <w:p w14:paraId="5498085A" w14:textId="77777777" w:rsidR="00E3769F" w:rsidRPr="00761CDE" w:rsidRDefault="00E3769F" w:rsidP="007D05B8">
                  <w:pPr>
                    <w:spacing w:after="0" w:line="240" w:lineRule="auto"/>
                    <w:ind w:right="-106"/>
                    <w:rPr>
                      <w:rFonts w:asciiTheme="minorHAnsi" w:eastAsia="Times New Roman" w:hAnsiTheme="minorHAnsi"/>
                      <w:color w:val="000000"/>
                      <w:sz w:val="16"/>
                      <w:szCs w:val="18"/>
                    </w:rPr>
                  </w:pPr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 xml:space="preserve">3. Study design selection </w:t>
                  </w:r>
                </w:p>
                <w:p w14:paraId="67854AAC" w14:textId="77777777" w:rsidR="00E3769F" w:rsidRPr="00761CDE" w:rsidRDefault="00E3769F" w:rsidP="007D05B8">
                  <w:pPr>
                    <w:pStyle w:val="ListParagraph"/>
                    <w:rPr>
                      <w:rFonts w:asciiTheme="minorHAnsi" w:hAnsiTheme="minorHAnsi"/>
                      <w:sz w:val="16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bottom w:val="single" w:sz="24" w:space="0" w:color="auto"/>
                  </w:tcBorders>
                </w:tcPr>
                <w:p w14:paraId="7F8E8A7D" w14:textId="77777777" w:rsidR="00E3769F" w:rsidRPr="00761CDE" w:rsidRDefault="00E3769F" w:rsidP="007D05B8">
                  <w:pPr>
                    <w:spacing w:after="0" w:line="240" w:lineRule="auto"/>
                    <w:rPr>
                      <w:rFonts w:asciiTheme="minorHAnsi" w:eastAsia="Times New Roman" w:hAnsiTheme="minorHAnsi"/>
                      <w:color w:val="000000"/>
                      <w:sz w:val="16"/>
                      <w:szCs w:val="18"/>
                    </w:rPr>
                  </w:pPr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>4. Lit Search+</w:t>
                  </w:r>
                </w:p>
                <w:p w14:paraId="1A63CDBB" w14:textId="77777777" w:rsidR="00E3769F" w:rsidRPr="00761CDE" w:rsidRDefault="00E3769F" w:rsidP="007D05B8">
                  <w:pPr>
                    <w:spacing w:after="0" w:line="240" w:lineRule="auto"/>
                    <w:ind w:left="360"/>
                    <w:rPr>
                      <w:rFonts w:asciiTheme="minorHAnsi" w:hAnsiTheme="minorHAnsi"/>
                      <w:sz w:val="16"/>
                      <w:szCs w:val="18"/>
                    </w:rPr>
                  </w:pPr>
                </w:p>
              </w:tc>
              <w:tc>
                <w:tcPr>
                  <w:tcW w:w="855" w:type="dxa"/>
                  <w:tcBorders>
                    <w:bottom w:val="single" w:sz="24" w:space="0" w:color="auto"/>
                  </w:tcBorders>
                </w:tcPr>
                <w:p w14:paraId="01D83D34" w14:textId="77777777" w:rsidR="00E3769F" w:rsidRPr="00214FCD" w:rsidRDefault="00E3769F" w:rsidP="007D05B8">
                  <w:pPr>
                    <w:spacing w:after="0" w:line="240" w:lineRule="auto"/>
                    <w:ind w:right="-101"/>
                    <w:rPr>
                      <w:rFonts w:asciiTheme="minorHAnsi" w:eastAsia="Times New Roman" w:hAnsiTheme="minorHAnsi"/>
                      <w:color w:val="000000"/>
                      <w:sz w:val="16"/>
                      <w:szCs w:val="18"/>
                    </w:rPr>
                  </w:pPr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>5. Duplicate study selection</w:t>
                  </w:r>
                </w:p>
              </w:tc>
              <w:tc>
                <w:tcPr>
                  <w:tcW w:w="878" w:type="dxa"/>
                  <w:tcBorders>
                    <w:bottom w:val="single" w:sz="24" w:space="0" w:color="auto"/>
                  </w:tcBorders>
                </w:tcPr>
                <w:p w14:paraId="5FB0A531" w14:textId="77777777" w:rsidR="00E3769F" w:rsidRPr="00214FCD" w:rsidRDefault="00E3769F" w:rsidP="007D05B8">
                  <w:pPr>
                    <w:spacing w:after="0" w:line="240" w:lineRule="auto"/>
                    <w:ind w:right="-101"/>
                    <w:rPr>
                      <w:rFonts w:asciiTheme="minorHAnsi" w:eastAsia="Times New Roman" w:hAnsiTheme="minorHAnsi"/>
                      <w:color w:val="000000"/>
                      <w:sz w:val="16"/>
                      <w:szCs w:val="18"/>
                    </w:rPr>
                  </w:pPr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 xml:space="preserve">6. Duplicate data extraction </w:t>
                  </w:r>
                </w:p>
              </w:tc>
              <w:tc>
                <w:tcPr>
                  <w:tcW w:w="708" w:type="dxa"/>
                  <w:tcBorders>
                    <w:bottom w:val="single" w:sz="24" w:space="0" w:color="auto"/>
                  </w:tcBorders>
                </w:tcPr>
                <w:p w14:paraId="16BE3693" w14:textId="77777777" w:rsidR="00E3769F" w:rsidRPr="00761CDE" w:rsidRDefault="00E3769F" w:rsidP="007D05B8">
                  <w:pPr>
                    <w:spacing w:after="0" w:line="240" w:lineRule="auto"/>
                    <w:ind w:right="-102"/>
                    <w:rPr>
                      <w:rFonts w:asciiTheme="minorHAnsi" w:eastAsia="Times New Roman" w:hAnsiTheme="minorHAnsi"/>
                      <w:color w:val="000000"/>
                      <w:sz w:val="16"/>
                      <w:szCs w:val="18"/>
                    </w:rPr>
                  </w:pPr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 xml:space="preserve">7. </w:t>
                  </w:r>
                  <w:proofErr w:type="spellStart"/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>Exclu-ded</w:t>
                  </w:r>
                  <w:proofErr w:type="spellEnd"/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 xml:space="preserve"> studies </w:t>
                  </w:r>
                </w:p>
              </w:tc>
              <w:tc>
                <w:tcPr>
                  <w:tcW w:w="709" w:type="dxa"/>
                  <w:tcBorders>
                    <w:bottom w:val="single" w:sz="24" w:space="0" w:color="auto"/>
                  </w:tcBorders>
                </w:tcPr>
                <w:p w14:paraId="1A4073DB" w14:textId="77777777" w:rsidR="00E3769F" w:rsidRPr="00214FCD" w:rsidRDefault="00E3769F" w:rsidP="007D05B8">
                  <w:pPr>
                    <w:spacing w:after="0" w:line="240" w:lineRule="auto"/>
                    <w:ind w:right="-101"/>
                    <w:rPr>
                      <w:rFonts w:asciiTheme="minorHAnsi" w:eastAsia="Times New Roman" w:hAnsiTheme="minorHAnsi"/>
                      <w:color w:val="000000"/>
                      <w:sz w:val="16"/>
                      <w:szCs w:val="18"/>
                    </w:rPr>
                  </w:pPr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 xml:space="preserve">8. Study </w:t>
                  </w:r>
                  <w:proofErr w:type="spellStart"/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>charac</w:t>
                  </w:r>
                  <w:proofErr w:type="spellEnd"/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>--</w:t>
                  </w:r>
                  <w:proofErr w:type="spellStart"/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>eristics</w:t>
                  </w:r>
                  <w:proofErr w:type="spellEnd"/>
                </w:p>
              </w:tc>
              <w:tc>
                <w:tcPr>
                  <w:tcW w:w="855" w:type="dxa"/>
                  <w:tcBorders>
                    <w:bottom w:val="single" w:sz="24" w:space="0" w:color="auto"/>
                  </w:tcBorders>
                </w:tcPr>
                <w:p w14:paraId="35A952DB" w14:textId="77777777" w:rsidR="00E3769F" w:rsidRPr="00761CDE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</w:pPr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 xml:space="preserve">9. Risk of </w:t>
                  </w:r>
                </w:p>
                <w:p w14:paraId="3BDC5B2C" w14:textId="77777777" w:rsidR="00E3769F" w:rsidRPr="00761CDE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</w:pPr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 xml:space="preserve">bias </w:t>
                  </w:r>
                </w:p>
                <w:p w14:paraId="0FA288FE" w14:textId="77777777" w:rsidR="00E3769F" w:rsidRPr="00761CDE" w:rsidRDefault="00E3769F" w:rsidP="007D05B8">
                  <w:pPr>
                    <w:spacing w:after="0" w:line="240" w:lineRule="auto"/>
                    <w:ind w:right="-97"/>
                    <w:rPr>
                      <w:rFonts w:asciiTheme="minorHAnsi" w:eastAsia="Times New Roman" w:hAnsiTheme="minorHAnsi"/>
                      <w:color w:val="000000"/>
                      <w:sz w:val="16"/>
                      <w:szCs w:val="18"/>
                    </w:rPr>
                  </w:pPr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>assessed +</w:t>
                  </w:r>
                </w:p>
              </w:tc>
              <w:tc>
                <w:tcPr>
                  <w:tcW w:w="794" w:type="dxa"/>
                  <w:tcBorders>
                    <w:bottom w:val="single" w:sz="24" w:space="0" w:color="auto"/>
                  </w:tcBorders>
                </w:tcPr>
                <w:p w14:paraId="696E423A" w14:textId="77777777" w:rsidR="00E3769F" w:rsidRPr="00761CDE" w:rsidRDefault="00E3769F" w:rsidP="007D05B8">
                  <w:pPr>
                    <w:spacing w:after="0" w:line="240" w:lineRule="auto"/>
                    <w:ind w:right="-108"/>
                    <w:rPr>
                      <w:rFonts w:asciiTheme="minorHAnsi" w:eastAsia="Times New Roman" w:hAnsiTheme="minorHAnsi"/>
                      <w:color w:val="000000"/>
                      <w:sz w:val="16"/>
                      <w:szCs w:val="18"/>
                    </w:rPr>
                  </w:pPr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 xml:space="preserve">10. Funding sources </w:t>
                  </w:r>
                </w:p>
              </w:tc>
              <w:tc>
                <w:tcPr>
                  <w:tcW w:w="764" w:type="dxa"/>
                  <w:gridSpan w:val="2"/>
                  <w:tcBorders>
                    <w:bottom w:val="single" w:sz="24" w:space="0" w:color="auto"/>
                  </w:tcBorders>
                </w:tcPr>
                <w:p w14:paraId="45EF8FA0" w14:textId="77777777" w:rsidR="00E3769F" w:rsidRPr="00761CDE" w:rsidRDefault="00E3769F" w:rsidP="007D05B8">
                  <w:pPr>
                    <w:spacing w:after="0" w:line="240" w:lineRule="auto"/>
                    <w:ind w:right="-98"/>
                    <w:rPr>
                      <w:rFonts w:asciiTheme="minorHAnsi" w:eastAsia="Times New Roman" w:hAnsiTheme="minorHAnsi"/>
                      <w:color w:val="000000"/>
                      <w:sz w:val="16"/>
                      <w:szCs w:val="18"/>
                    </w:rPr>
                  </w:pPr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>11. Meta-</w:t>
                  </w:r>
                  <w:proofErr w:type="gramStart"/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>analysis  stat.</w:t>
                  </w:r>
                  <w:proofErr w:type="gramEnd"/>
                  <w:r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 xml:space="preserve"> </w:t>
                  </w:r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 xml:space="preserve">analysis </w:t>
                  </w:r>
                </w:p>
              </w:tc>
              <w:tc>
                <w:tcPr>
                  <w:tcW w:w="850" w:type="dxa"/>
                  <w:tcBorders>
                    <w:bottom w:val="single" w:sz="24" w:space="0" w:color="auto"/>
                  </w:tcBorders>
                </w:tcPr>
                <w:p w14:paraId="1265BDD3" w14:textId="77777777" w:rsidR="00E3769F" w:rsidRPr="00761CDE" w:rsidRDefault="00E3769F" w:rsidP="007D05B8">
                  <w:pPr>
                    <w:spacing w:after="0" w:line="240" w:lineRule="auto"/>
                    <w:ind w:right="-108"/>
                    <w:rPr>
                      <w:rFonts w:asciiTheme="minorHAnsi" w:eastAsia="Times New Roman" w:hAnsiTheme="minorHAnsi"/>
                      <w:color w:val="000000"/>
                      <w:sz w:val="16"/>
                      <w:szCs w:val="18"/>
                    </w:rPr>
                  </w:pPr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 xml:space="preserve">12. Meta-analysis risk of bias </w:t>
                  </w:r>
                </w:p>
              </w:tc>
              <w:tc>
                <w:tcPr>
                  <w:tcW w:w="851" w:type="dxa"/>
                  <w:tcBorders>
                    <w:bottom w:val="single" w:sz="24" w:space="0" w:color="auto"/>
                  </w:tcBorders>
                </w:tcPr>
                <w:p w14:paraId="6430132E" w14:textId="77777777" w:rsidR="00E3769F" w:rsidRPr="00761CDE" w:rsidRDefault="00E3769F" w:rsidP="007D05B8">
                  <w:pPr>
                    <w:spacing w:after="0" w:line="240" w:lineRule="auto"/>
                    <w:ind w:right="-98"/>
                    <w:rPr>
                      <w:rFonts w:asciiTheme="minorHAnsi" w:eastAsia="Times New Roman" w:hAnsiTheme="minorHAnsi"/>
                      <w:color w:val="000000"/>
                      <w:sz w:val="16"/>
                      <w:szCs w:val="18"/>
                    </w:rPr>
                  </w:pPr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>13. Results reflect risk of bias assess</w:t>
                  </w:r>
                  <w:r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>ed</w:t>
                  </w:r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 xml:space="preserve"> +</w:t>
                  </w:r>
                </w:p>
              </w:tc>
              <w:tc>
                <w:tcPr>
                  <w:tcW w:w="840" w:type="dxa"/>
                  <w:tcBorders>
                    <w:bottom w:val="single" w:sz="24" w:space="0" w:color="auto"/>
                  </w:tcBorders>
                </w:tcPr>
                <w:p w14:paraId="235CA926" w14:textId="77777777" w:rsidR="00E3769F" w:rsidRPr="00214FCD" w:rsidRDefault="00E3769F" w:rsidP="007D05B8">
                  <w:pPr>
                    <w:spacing w:after="0" w:line="240" w:lineRule="auto"/>
                    <w:ind w:right="-176"/>
                    <w:rPr>
                      <w:rFonts w:asciiTheme="minorHAnsi" w:eastAsia="Times New Roman" w:hAnsiTheme="minorHAnsi"/>
                      <w:color w:val="000000"/>
                      <w:sz w:val="16"/>
                      <w:szCs w:val="18"/>
                    </w:rPr>
                  </w:pPr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>14. Hetero-</w:t>
                  </w:r>
                  <w:proofErr w:type="spellStart"/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>geneity</w:t>
                  </w:r>
                  <w:proofErr w:type="spellEnd"/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 xml:space="preserve"> discussed</w:t>
                  </w:r>
                </w:p>
              </w:tc>
              <w:tc>
                <w:tcPr>
                  <w:tcW w:w="850" w:type="dxa"/>
                  <w:tcBorders>
                    <w:bottom w:val="single" w:sz="24" w:space="0" w:color="auto"/>
                  </w:tcBorders>
                </w:tcPr>
                <w:p w14:paraId="34D1DDB0" w14:textId="77777777" w:rsidR="00E3769F" w:rsidRPr="00761CDE" w:rsidRDefault="00E3769F" w:rsidP="007D05B8">
                  <w:pPr>
                    <w:spacing w:after="0" w:line="240" w:lineRule="auto"/>
                    <w:ind w:right="-96"/>
                    <w:rPr>
                      <w:rFonts w:asciiTheme="minorHAnsi" w:eastAsia="Times New Roman" w:hAnsiTheme="minorHAnsi"/>
                      <w:color w:val="000000"/>
                      <w:sz w:val="16"/>
                      <w:szCs w:val="18"/>
                    </w:rPr>
                  </w:pPr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 xml:space="preserve">15. </w:t>
                  </w:r>
                  <w:proofErr w:type="spellStart"/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>Publi</w:t>
                  </w:r>
                  <w:proofErr w:type="spellEnd"/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>-</w:t>
                  </w:r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br/>
                    <w:t>cation bias discussed</w:t>
                  </w:r>
                </w:p>
              </w:tc>
              <w:tc>
                <w:tcPr>
                  <w:tcW w:w="602" w:type="dxa"/>
                  <w:tcBorders>
                    <w:bottom w:val="single" w:sz="24" w:space="0" w:color="auto"/>
                  </w:tcBorders>
                </w:tcPr>
                <w:p w14:paraId="72327C54" w14:textId="77777777" w:rsidR="00E3769F" w:rsidRPr="00761CDE" w:rsidRDefault="00E3769F" w:rsidP="007D05B8">
                  <w:pPr>
                    <w:spacing w:after="0" w:line="240" w:lineRule="auto"/>
                    <w:ind w:right="-101"/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</w:pPr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>16.</w:t>
                  </w:r>
                </w:p>
                <w:p w14:paraId="15D8A917" w14:textId="77777777" w:rsidR="00E3769F" w:rsidRPr="00761CDE" w:rsidRDefault="00E3769F" w:rsidP="007D05B8">
                  <w:pPr>
                    <w:spacing w:after="0" w:line="240" w:lineRule="auto"/>
                    <w:ind w:right="-101"/>
                    <w:rPr>
                      <w:rFonts w:asciiTheme="minorHAnsi" w:eastAsia="Times New Roman" w:hAnsiTheme="minorHAnsi"/>
                      <w:color w:val="000000"/>
                      <w:sz w:val="16"/>
                      <w:szCs w:val="18"/>
                    </w:rPr>
                  </w:pPr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>COI noted</w:t>
                  </w:r>
                </w:p>
              </w:tc>
              <w:tc>
                <w:tcPr>
                  <w:tcW w:w="709" w:type="dxa"/>
                  <w:tcBorders>
                    <w:bottom w:val="single" w:sz="24" w:space="0" w:color="auto"/>
                  </w:tcBorders>
                </w:tcPr>
                <w:p w14:paraId="33DB9386" w14:textId="77777777" w:rsidR="00E3769F" w:rsidRPr="00761CDE" w:rsidRDefault="00E3769F" w:rsidP="007D05B8">
                  <w:pPr>
                    <w:spacing w:after="0" w:line="240" w:lineRule="auto"/>
                    <w:ind w:right="-101"/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</w:pPr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 xml:space="preserve">Overall </w:t>
                  </w:r>
                  <w:proofErr w:type="spellStart"/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>Confi-dence</w:t>
                  </w:r>
                  <w:proofErr w:type="spellEnd"/>
                  <w:r w:rsidRPr="00761CDE">
                    <w:rPr>
                      <w:rFonts w:asciiTheme="minorHAnsi" w:hAnsiTheme="minorHAnsi"/>
                      <w:color w:val="000000"/>
                      <w:sz w:val="16"/>
                      <w:szCs w:val="18"/>
                    </w:rPr>
                    <w:t>^</w:t>
                  </w:r>
                </w:p>
              </w:tc>
            </w:tr>
            <w:tr w:rsidR="00E3769F" w:rsidRPr="006801D6" w14:paraId="075A4A03" w14:textId="77777777" w:rsidTr="007D05B8">
              <w:trPr>
                <w:trHeight w:val="234"/>
              </w:trPr>
              <w:tc>
                <w:tcPr>
                  <w:tcW w:w="1287" w:type="dxa"/>
                  <w:tcBorders>
                    <w:top w:val="single" w:sz="24" w:space="0" w:color="auto"/>
                  </w:tcBorders>
                </w:tcPr>
                <w:p w14:paraId="5886CA6E" w14:textId="77777777" w:rsidR="00E3769F" w:rsidRPr="006801D6" w:rsidRDefault="00E3769F" w:rsidP="007D05B8">
                  <w:pPr>
                    <w:spacing w:after="0" w:line="240" w:lineRule="auto"/>
                    <w:ind w:left="34" w:hanging="34"/>
                    <w:rPr>
                      <w:rFonts w:asciiTheme="minorHAnsi" w:eastAsia="Times New Roman" w:hAnsiTheme="minorHAnsi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6801D6"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  <w:t>Abolhassani</w:t>
                  </w:r>
                  <w:proofErr w:type="spellEnd"/>
                  <w:r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531" w:type="dxa"/>
                  <w:tcBorders>
                    <w:top w:val="single" w:sz="24" w:space="0" w:color="auto"/>
                  </w:tcBorders>
                </w:tcPr>
                <w:p w14:paraId="4610B148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48" w:type="dxa"/>
                  <w:tcBorders>
                    <w:top w:val="single" w:sz="24" w:space="0" w:color="auto"/>
                  </w:tcBorders>
                </w:tcPr>
                <w:p w14:paraId="096DF066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801" w:type="dxa"/>
                  <w:tcBorders>
                    <w:top w:val="single" w:sz="24" w:space="0" w:color="auto"/>
                  </w:tcBorders>
                </w:tcPr>
                <w:p w14:paraId="59AC3958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851" w:type="dxa"/>
                  <w:tcBorders>
                    <w:top w:val="single" w:sz="24" w:space="0" w:color="auto"/>
                  </w:tcBorders>
                </w:tcPr>
                <w:p w14:paraId="3F20B8F7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55" w:type="dxa"/>
                  <w:tcBorders>
                    <w:top w:val="single" w:sz="24" w:space="0" w:color="auto"/>
                  </w:tcBorders>
                </w:tcPr>
                <w:p w14:paraId="6564A6F5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78" w:type="dxa"/>
                  <w:tcBorders>
                    <w:top w:val="single" w:sz="24" w:space="0" w:color="auto"/>
                  </w:tcBorders>
                </w:tcPr>
                <w:p w14:paraId="6165ECED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708" w:type="dxa"/>
                  <w:tcBorders>
                    <w:top w:val="single" w:sz="24" w:space="0" w:color="auto"/>
                  </w:tcBorders>
                </w:tcPr>
                <w:p w14:paraId="1E3F3DD4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709" w:type="dxa"/>
                  <w:tcBorders>
                    <w:top w:val="single" w:sz="24" w:space="0" w:color="auto"/>
                  </w:tcBorders>
                </w:tcPr>
                <w:p w14:paraId="7B33BFE9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P</w:t>
                  </w:r>
                </w:p>
              </w:tc>
              <w:tc>
                <w:tcPr>
                  <w:tcW w:w="855" w:type="dxa"/>
                  <w:tcBorders>
                    <w:top w:val="single" w:sz="24" w:space="0" w:color="auto"/>
                  </w:tcBorders>
                </w:tcPr>
                <w:p w14:paraId="0B563BF1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794" w:type="dxa"/>
                  <w:tcBorders>
                    <w:top w:val="single" w:sz="24" w:space="0" w:color="auto"/>
                  </w:tcBorders>
                </w:tcPr>
                <w:p w14:paraId="06464E6B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764" w:type="dxa"/>
                  <w:gridSpan w:val="2"/>
                  <w:tcBorders>
                    <w:top w:val="single" w:sz="24" w:space="0" w:color="auto"/>
                  </w:tcBorders>
                </w:tcPr>
                <w:p w14:paraId="523B0562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50" w:type="dxa"/>
                  <w:tcBorders>
                    <w:top w:val="single" w:sz="24" w:space="0" w:color="auto"/>
                  </w:tcBorders>
                </w:tcPr>
                <w:p w14:paraId="3D4A6861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851" w:type="dxa"/>
                  <w:tcBorders>
                    <w:top w:val="single" w:sz="24" w:space="0" w:color="auto"/>
                  </w:tcBorders>
                </w:tcPr>
                <w:p w14:paraId="6A931AAA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840" w:type="dxa"/>
                  <w:tcBorders>
                    <w:top w:val="single" w:sz="24" w:space="0" w:color="auto"/>
                  </w:tcBorders>
                </w:tcPr>
                <w:p w14:paraId="2872EC43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850" w:type="dxa"/>
                  <w:tcBorders>
                    <w:top w:val="single" w:sz="24" w:space="0" w:color="auto"/>
                  </w:tcBorders>
                </w:tcPr>
                <w:p w14:paraId="5BDE8D85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602" w:type="dxa"/>
                  <w:tcBorders>
                    <w:top w:val="single" w:sz="24" w:space="0" w:color="auto"/>
                  </w:tcBorders>
                </w:tcPr>
                <w:p w14:paraId="03E81697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709" w:type="dxa"/>
                  <w:tcBorders>
                    <w:top w:val="single" w:sz="24" w:space="0" w:color="auto"/>
                  </w:tcBorders>
                </w:tcPr>
                <w:p w14:paraId="79B74836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L</w:t>
                  </w:r>
                </w:p>
              </w:tc>
            </w:tr>
            <w:tr w:rsidR="00E3769F" w:rsidRPr="006801D6" w14:paraId="41742A49" w14:textId="77777777" w:rsidTr="007D05B8">
              <w:tc>
                <w:tcPr>
                  <w:tcW w:w="1287" w:type="dxa"/>
                </w:tcPr>
                <w:p w14:paraId="2DD61B73" w14:textId="77777777" w:rsidR="00E3769F" w:rsidRPr="006801D6" w:rsidRDefault="00E3769F" w:rsidP="007D05B8">
                  <w:pPr>
                    <w:spacing w:after="0" w:line="240" w:lineRule="auto"/>
                    <w:ind w:left="34" w:hanging="34"/>
                    <w:rPr>
                      <w:rFonts w:asciiTheme="minorHAnsi" w:eastAsia="Times New Roman" w:hAnsiTheme="minorHAnsi"/>
                      <w:color w:val="000000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  <w:t xml:space="preserve">Al </w:t>
                  </w:r>
                  <w:proofErr w:type="spellStart"/>
                  <w:r w:rsidRPr="006801D6"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  <w:t>Nofal</w:t>
                  </w:r>
                  <w:proofErr w:type="spellEnd"/>
                  <w:r w:rsidRPr="006801D6"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531" w:type="dxa"/>
                </w:tcPr>
                <w:p w14:paraId="09E7D3C3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48" w:type="dxa"/>
                </w:tcPr>
                <w:p w14:paraId="1DB3902C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P</w:t>
                  </w:r>
                </w:p>
              </w:tc>
              <w:tc>
                <w:tcPr>
                  <w:tcW w:w="801" w:type="dxa"/>
                </w:tcPr>
                <w:p w14:paraId="0CAEA188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51" w:type="dxa"/>
                </w:tcPr>
                <w:p w14:paraId="2277A511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P</w:t>
                  </w:r>
                </w:p>
              </w:tc>
              <w:tc>
                <w:tcPr>
                  <w:tcW w:w="855" w:type="dxa"/>
                </w:tcPr>
                <w:p w14:paraId="63043BAA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78" w:type="dxa"/>
                </w:tcPr>
                <w:p w14:paraId="3471D554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08" w:type="dxa"/>
                </w:tcPr>
                <w:p w14:paraId="0E11D8ED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709" w:type="dxa"/>
                </w:tcPr>
                <w:p w14:paraId="5DBBB4AB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P</w:t>
                  </w:r>
                </w:p>
              </w:tc>
              <w:tc>
                <w:tcPr>
                  <w:tcW w:w="855" w:type="dxa"/>
                </w:tcPr>
                <w:p w14:paraId="050EE349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00" w:type="dxa"/>
                  <w:gridSpan w:val="2"/>
                </w:tcPr>
                <w:p w14:paraId="27320EDC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758" w:type="dxa"/>
                </w:tcPr>
                <w:p w14:paraId="4670CF42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0" w:type="dxa"/>
                </w:tcPr>
                <w:p w14:paraId="70CBFFCC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51" w:type="dxa"/>
                </w:tcPr>
                <w:p w14:paraId="5D2139BB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40" w:type="dxa"/>
                </w:tcPr>
                <w:p w14:paraId="5EB0A841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0" w:type="dxa"/>
                </w:tcPr>
                <w:p w14:paraId="3A339FFA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602" w:type="dxa"/>
                </w:tcPr>
                <w:p w14:paraId="698D15E8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09" w:type="dxa"/>
                </w:tcPr>
                <w:p w14:paraId="648E482F" w14:textId="77777777" w:rsidR="00E3769F" w:rsidRPr="006801D6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M</w:t>
                  </w:r>
                </w:p>
              </w:tc>
            </w:tr>
            <w:tr w:rsidR="00500DFD" w:rsidRPr="006801D6" w14:paraId="324A274A" w14:textId="77777777" w:rsidTr="007D05B8">
              <w:tc>
                <w:tcPr>
                  <w:tcW w:w="1287" w:type="dxa"/>
                </w:tcPr>
                <w:p w14:paraId="2DDEEFDB" w14:textId="51EF3038" w:rsidR="00500DFD" w:rsidRPr="007D05B8" w:rsidRDefault="00344CD3" w:rsidP="007D05B8">
                  <w:pPr>
                    <w:spacing w:after="0" w:line="240" w:lineRule="auto"/>
                    <w:ind w:left="34" w:hanging="34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Barnes</w:t>
                  </w:r>
                </w:p>
              </w:tc>
              <w:tc>
                <w:tcPr>
                  <w:tcW w:w="531" w:type="dxa"/>
                </w:tcPr>
                <w:p w14:paraId="5CA4672B" w14:textId="6019A56A" w:rsidR="00500DFD" w:rsidRPr="007D05B8" w:rsidRDefault="00344CD3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48" w:type="dxa"/>
                </w:tcPr>
                <w:p w14:paraId="2A16C8D2" w14:textId="52EBC1E0" w:rsidR="00500DFD" w:rsidRPr="007D05B8" w:rsidRDefault="00344CD3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01" w:type="dxa"/>
                </w:tcPr>
                <w:p w14:paraId="4722DEDB" w14:textId="39799D92" w:rsidR="00500DFD" w:rsidRPr="007D05B8" w:rsidRDefault="00344CD3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1" w:type="dxa"/>
                </w:tcPr>
                <w:p w14:paraId="1FCC44BD" w14:textId="099EB2CC" w:rsidR="00500DFD" w:rsidRPr="007D05B8" w:rsidRDefault="00344CD3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5" w:type="dxa"/>
                </w:tcPr>
                <w:p w14:paraId="7A75BD94" w14:textId="283DFDE6" w:rsidR="00500DFD" w:rsidRPr="007D05B8" w:rsidRDefault="00344CD3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78" w:type="dxa"/>
                </w:tcPr>
                <w:p w14:paraId="11F6DC71" w14:textId="6D422676" w:rsidR="00500DFD" w:rsidRPr="007D05B8" w:rsidRDefault="00344CD3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08" w:type="dxa"/>
                </w:tcPr>
                <w:p w14:paraId="46739053" w14:textId="1DCA68C4" w:rsidR="00500DFD" w:rsidRPr="007D05B8" w:rsidRDefault="00344CD3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09" w:type="dxa"/>
                </w:tcPr>
                <w:p w14:paraId="5A749F9C" w14:textId="7921F041" w:rsidR="00500DFD" w:rsidRPr="007D05B8" w:rsidRDefault="00344CD3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5" w:type="dxa"/>
                </w:tcPr>
                <w:p w14:paraId="471C0D3F" w14:textId="260AF1A4" w:rsidR="00500DFD" w:rsidRPr="007D05B8" w:rsidRDefault="00344CD3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00" w:type="dxa"/>
                  <w:gridSpan w:val="2"/>
                </w:tcPr>
                <w:p w14:paraId="1A35011B" w14:textId="0CE4D628" w:rsidR="00500DFD" w:rsidRPr="007D05B8" w:rsidRDefault="00344CD3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58" w:type="dxa"/>
                </w:tcPr>
                <w:p w14:paraId="7E782CC4" w14:textId="41F86B23" w:rsidR="00500DFD" w:rsidRPr="007D05B8" w:rsidRDefault="00344CD3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0" w:type="dxa"/>
                </w:tcPr>
                <w:p w14:paraId="635A51BD" w14:textId="7232F6CD" w:rsidR="00500DFD" w:rsidRPr="007D05B8" w:rsidRDefault="00344CD3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1" w:type="dxa"/>
                </w:tcPr>
                <w:p w14:paraId="1AFEA74A" w14:textId="2833158E" w:rsidR="00500DFD" w:rsidRPr="007D05B8" w:rsidRDefault="00344CD3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40" w:type="dxa"/>
                </w:tcPr>
                <w:p w14:paraId="36647D60" w14:textId="4ACE9E76" w:rsidR="00500DFD" w:rsidRPr="007D05B8" w:rsidRDefault="00344CD3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0" w:type="dxa"/>
                </w:tcPr>
                <w:p w14:paraId="482AAE41" w14:textId="73A1DF58" w:rsidR="00500DFD" w:rsidRPr="007D05B8" w:rsidRDefault="00344CD3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602" w:type="dxa"/>
                </w:tcPr>
                <w:p w14:paraId="286BE069" w14:textId="240221F1" w:rsidR="00500DFD" w:rsidRPr="007D05B8" w:rsidRDefault="00344CD3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09" w:type="dxa"/>
                </w:tcPr>
                <w:p w14:paraId="4D8CEC18" w14:textId="00DCCE7B" w:rsidR="00500DFD" w:rsidRPr="007D05B8" w:rsidRDefault="00344CD3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H</w:t>
                  </w:r>
                </w:p>
              </w:tc>
            </w:tr>
            <w:tr w:rsidR="00E3769F" w:rsidRPr="006801D6" w14:paraId="24A625E4" w14:textId="77777777" w:rsidTr="007D05B8">
              <w:tc>
                <w:tcPr>
                  <w:tcW w:w="1287" w:type="dxa"/>
                </w:tcPr>
                <w:p w14:paraId="20870BFC" w14:textId="77777777" w:rsidR="00E3769F" w:rsidRPr="007D05B8" w:rsidRDefault="00E3769F" w:rsidP="007D05B8">
                  <w:pPr>
                    <w:spacing w:after="0" w:line="240" w:lineRule="auto"/>
                    <w:ind w:left="34" w:hanging="34"/>
                    <w:rPr>
                      <w:rFonts w:asciiTheme="minorHAnsi" w:eastAsia="Times New Roman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 xml:space="preserve">Bell </w:t>
                  </w:r>
                </w:p>
              </w:tc>
              <w:tc>
                <w:tcPr>
                  <w:tcW w:w="531" w:type="dxa"/>
                </w:tcPr>
                <w:p w14:paraId="77E397BD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48" w:type="dxa"/>
                </w:tcPr>
                <w:p w14:paraId="71411BA7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01" w:type="dxa"/>
                </w:tcPr>
                <w:p w14:paraId="69CEC862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51" w:type="dxa"/>
                </w:tcPr>
                <w:p w14:paraId="3CEA350A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P</w:t>
                  </w:r>
                </w:p>
              </w:tc>
              <w:tc>
                <w:tcPr>
                  <w:tcW w:w="855" w:type="dxa"/>
                </w:tcPr>
                <w:p w14:paraId="00018785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78" w:type="dxa"/>
                </w:tcPr>
                <w:p w14:paraId="55B8A659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08" w:type="dxa"/>
                </w:tcPr>
                <w:p w14:paraId="27D2848B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09" w:type="dxa"/>
                </w:tcPr>
                <w:p w14:paraId="52339286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5" w:type="dxa"/>
                </w:tcPr>
                <w:p w14:paraId="1F890A34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00" w:type="dxa"/>
                  <w:gridSpan w:val="2"/>
                </w:tcPr>
                <w:p w14:paraId="67593977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58" w:type="dxa"/>
                </w:tcPr>
                <w:p w14:paraId="64FE7C7F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50" w:type="dxa"/>
                </w:tcPr>
                <w:p w14:paraId="11FAEE0E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51" w:type="dxa"/>
                </w:tcPr>
                <w:p w14:paraId="628B415C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40" w:type="dxa"/>
                </w:tcPr>
                <w:p w14:paraId="1357620E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0" w:type="dxa"/>
                </w:tcPr>
                <w:p w14:paraId="1A5981B0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602" w:type="dxa"/>
                </w:tcPr>
                <w:p w14:paraId="76D1052A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09" w:type="dxa"/>
                </w:tcPr>
                <w:p w14:paraId="4BC0205B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H</w:t>
                  </w:r>
                </w:p>
              </w:tc>
            </w:tr>
            <w:tr w:rsidR="00E3769F" w:rsidRPr="006801D6" w14:paraId="58247671" w14:textId="77777777" w:rsidTr="007D05B8">
              <w:tc>
                <w:tcPr>
                  <w:tcW w:w="1287" w:type="dxa"/>
                </w:tcPr>
                <w:p w14:paraId="150865B6" w14:textId="77777777" w:rsidR="00E3769F" w:rsidRPr="007D05B8" w:rsidRDefault="00E3769F" w:rsidP="007D05B8">
                  <w:pPr>
                    <w:spacing w:after="0" w:line="240" w:lineRule="auto"/>
                    <w:ind w:left="34" w:hanging="34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proofErr w:type="spellStart"/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Bredlau</w:t>
                  </w:r>
                  <w:proofErr w:type="spellEnd"/>
                </w:p>
              </w:tc>
              <w:tc>
                <w:tcPr>
                  <w:tcW w:w="531" w:type="dxa"/>
                </w:tcPr>
                <w:p w14:paraId="7E32AE56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eastAsia="Times New Roman" w:hAnsiTheme="minorHAnsi"/>
                      <w:color w:val="000000" w:themeColor="text1"/>
                      <w:sz w:val="18"/>
                      <w:szCs w:val="18"/>
                      <w:lang w:eastAsia="en-AU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48" w:type="dxa"/>
                </w:tcPr>
                <w:p w14:paraId="7957146C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01" w:type="dxa"/>
                </w:tcPr>
                <w:p w14:paraId="1CB764C1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1" w:type="dxa"/>
                </w:tcPr>
                <w:p w14:paraId="42A0FAC8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P</w:t>
                  </w:r>
                </w:p>
              </w:tc>
              <w:tc>
                <w:tcPr>
                  <w:tcW w:w="855" w:type="dxa"/>
                </w:tcPr>
                <w:p w14:paraId="34C1AD1D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78" w:type="dxa"/>
                </w:tcPr>
                <w:p w14:paraId="051AFEF1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708" w:type="dxa"/>
                </w:tcPr>
                <w:p w14:paraId="77B30903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709" w:type="dxa"/>
                </w:tcPr>
                <w:p w14:paraId="2A6DB167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P</w:t>
                  </w:r>
                </w:p>
              </w:tc>
              <w:tc>
                <w:tcPr>
                  <w:tcW w:w="855" w:type="dxa"/>
                </w:tcPr>
                <w:p w14:paraId="4D3B72E4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00" w:type="dxa"/>
                  <w:gridSpan w:val="2"/>
                </w:tcPr>
                <w:p w14:paraId="7CB370B0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758" w:type="dxa"/>
                </w:tcPr>
                <w:p w14:paraId="0AF7044E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50" w:type="dxa"/>
                </w:tcPr>
                <w:p w14:paraId="416CDB42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51" w:type="dxa"/>
                </w:tcPr>
                <w:p w14:paraId="0824524A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40" w:type="dxa"/>
                </w:tcPr>
                <w:p w14:paraId="74759627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50" w:type="dxa"/>
                </w:tcPr>
                <w:p w14:paraId="5E0E5BFD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 xml:space="preserve">N/A </w:t>
                  </w:r>
                </w:p>
              </w:tc>
              <w:tc>
                <w:tcPr>
                  <w:tcW w:w="602" w:type="dxa"/>
                </w:tcPr>
                <w:p w14:paraId="67EBE2A2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09" w:type="dxa"/>
                </w:tcPr>
                <w:p w14:paraId="5F624601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CL</w:t>
                  </w:r>
                </w:p>
              </w:tc>
            </w:tr>
            <w:tr w:rsidR="00E3769F" w:rsidRPr="006801D6" w14:paraId="3C7806B2" w14:textId="77777777" w:rsidTr="007D05B8">
              <w:tc>
                <w:tcPr>
                  <w:tcW w:w="1287" w:type="dxa"/>
                </w:tcPr>
                <w:p w14:paraId="09E0C457" w14:textId="77777777" w:rsidR="00E3769F" w:rsidRPr="007D05B8" w:rsidRDefault="00E3769F" w:rsidP="007D05B8">
                  <w:pPr>
                    <w:spacing w:after="0" w:line="240" w:lineRule="auto"/>
                    <w:ind w:left="34" w:right="-59" w:hanging="34"/>
                    <w:rPr>
                      <w:rFonts w:asciiTheme="minorHAnsi" w:eastAsia="Times New Roman" w:hAnsiTheme="minorHAnsi"/>
                      <w:color w:val="000000" w:themeColor="text1"/>
                      <w:sz w:val="18"/>
                      <w:szCs w:val="18"/>
                    </w:rPr>
                  </w:pPr>
                  <w:proofErr w:type="spellStart"/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Duems</w:t>
                  </w:r>
                  <w:proofErr w:type="spellEnd"/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-Noriega</w:t>
                  </w:r>
                </w:p>
              </w:tc>
              <w:tc>
                <w:tcPr>
                  <w:tcW w:w="531" w:type="dxa"/>
                </w:tcPr>
                <w:p w14:paraId="0ED8F7AE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48" w:type="dxa"/>
                </w:tcPr>
                <w:p w14:paraId="34A278EC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01" w:type="dxa"/>
                </w:tcPr>
                <w:p w14:paraId="5805BDBD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51" w:type="dxa"/>
                </w:tcPr>
                <w:p w14:paraId="6F4CEADA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5" w:type="dxa"/>
                </w:tcPr>
                <w:p w14:paraId="74DA9C50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78" w:type="dxa"/>
                </w:tcPr>
                <w:p w14:paraId="01AB914B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708" w:type="dxa"/>
                </w:tcPr>
                <w:p w14:paraId="2DF190D6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09" w:type="dxa"/>
                </w:tcPr>
                <w:p w14:paraId="274E2A21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P</w:t>
                  </w:r>
                </w:p>
              </w:tc>
              <w:tc>
                <w:tcPr>
                  <w:tcW w:w="855" w:type="dxa"/>
                </w:tcPr>
                <w:p w14:paraId="7CB2E9EF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00" w:type="dxa"/>
                  <w:gridSpan w:val="2"/>
                </w:tcPr>
                <w:p w14:paraId="76C56DA2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758" w:type="dxa"/>
                </w:tcPr>
                <w:p w14:paraId="0F0BCAC7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50" w:type="dxa"/>
                </w:tcPr>
                <w:p w14:paraId="526EEF8F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51" w:type="dxa"/>
                </w:tcPr>
                <w:p w14:paraId="04E934CB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40" w:type="dxa"/>
                </w:tcPr>
                <w:p w14:paraId="019AFC2F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50" w:type="dxa"/>
                </w:tcPr>
                <w:p w14:paraId="31C93F89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602" w:type="dxa"/>
                </w:tcPr>
                <w:p w14:paraId="109747E9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09" w:type="dxa"/>
                </w:tcPr>
                <w:p w14:paraId="16AE6C28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CL</w:t>
                  </w:r>
                </w:p>
              </w:tc>
            </w:tr>
            <w:tr w:rsidR="00E3769F" w:rsidRPr="006801D6" w14:paraId="2CD3F705" w14:textId="77777777" w:rsidTr="007D05B8">
              <w:tc>
                <w:tcPr>
                  <w:tcW w:w="1287" w:type="dxa"/>
                </w:tcPr>
                <w:p w14:paraId="63A5B9C9" w14:textId="77777777" w:rsidR="00E3769F" w:rsidRPr="007D05B8" w:rsidRDefault="00E3769F" w:rsidP="007D05B8">
                  <w:pPr>
                    <w:spacing w:after="0" w:line="240" w:lineRule="auto"/>
                    <w:ind w:left="34" w:hanging="34"/>
                    <w:rPr>
                      <w:rFonts w:asciiTheme="minorHAnsi" w:eastAsia="Times New Roman" w:hAnsiTheme="minorHAnsi"/>
                      <w:color w:val="000000" w:themeColor="text1"/>
                      <w:sz w:val="18"/>
                      <w:szCs w:val="18"/>
                      <w:lang w:eastAsia="en-AU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Fisher</w:t>
                  </w:r>
                </w:p>
              </w:tc>
              <w:tc>
                <w:tcPr>
                  <w:tcW w:w="531" w:type="dxa"/>
                </w:tcPr>
                <w:p w14:paraId="67D53161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48" w:type="dxa"/>
                </w:tcPr>
                <w:p w14:paraId="78D43C83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01" w:type="dxa"/>
                </w:tcPr>
                <w:p w14:paraId="01226B79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1" w:type="dxa"/>
                </w:tcPr>
                <w:p w14:paraId="2081BA6E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5" w:type="dxa"/>
                </w:tcPr>
                <w:p w14:paraId="2BD9CDA7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78" w:type="dxa"/>
                </w:tcPr>
                <w:p w14:paraId="5DB34DC7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08" w:type="dxa"/>
                </w:tcPr>
                <w:p w14:paraId="42BBC623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09" w:type="dxa"/>
                </w:tcPr>
                <w:p w14:paraId="38AD1205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5" w:type="dxa"/>
                </w:tcPr>
                <w:p w14:paraId="62991378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00" w:type="dxa"/>
                  <w:gridSpan w:val="2"/>
                </w:tcPr>
                <w:p w14:paraId="258CD1A4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58" w:type="dxa"/>
                </w:tcPr>
                <w:p w14:paraId="26533B66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0" w:type="dxa"/>
                </w:tcPr>
                <w:p w14:paraId="621A8215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1" w:type="dxa"/>
                </w:tcPr>
                <w:p w14:paraId="2DFD4B27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40" w:type="dxa"/>
                </w:tcPr>
                <w:p w14:paraId="6938E3BE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0" w:type="dxa"/>
                </w:tcPr>
                <w:p w14:paraId="4685E24A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602" w:type="dxa"/>
                </w:tcPr>
                <w:p w14:paraId="19470ACD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09" w:type="dxa"/>
                </w:tcPr>
                <w:p w14:paraId="55760CC0" w14:textId="77777777" w:rsidR="00E3769F" w:rsidRPr="007D05B8" w:rsidRDefault="00E3769F" w:rsidP="007D05B8">
                  <w:pPr>
                    <w:spacing w:after="0" w:line="240" w:lineRule="auto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7D05B8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H</w:t>
                  </w:r>
                </w:p>
              </w:tc>
            </w:tr>
            <w:tr w:rsidR="003B238F" w:rsidRPr="006801D6" w14:paraId="29EFF1D9" w14:textId="77777777" w:rsidTr="007D05B8">
              <w:tc>
                <w:tcPr>
                  <w:tcW w:w="1287" w:type="dxa"/>
                </w:tcPr>
                <w:p w14:paraId="5AB8496A" w14:textId="77777777" w:rsidR="003B238F" w:rsidRPr="007D05B8" w:rsidRDefault="003B238F" w:rsidP="003B238F">
                  <w:pPr>
                    <w:spacing w:after="0" w:line="240" w:lineRule="auto"/>
                    <w:ind w:left="34" w:hanging="34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Fonzo-</w:t>
                  </w:r>
                  <w:proofErr w:type="spellStart"/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Christe</w:t>
                  </w:r>
                  <w:proofErr w:type="spellEnd"/>
                </w:p>
              </w:tc>
              <w:tc>
                <w:tcPr>
                  <w:tcW w:w="531" w:type="dxa"/>
                </w:tcPr>
                <w:p w14:paraId="6AE5561A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848" w:type="dxa"/>
                </w:tcPr>
                <w:p w14:paraId="7B25012D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801" w:type="dxa"/>
                </w:tcPr>
                <w:p w14:paraId="55AB248A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51" w:type="dxa"/>
                </w:tcPr>
                <w:p w14:paraId="21A5B274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P</w:t>
                  </w:r>
                </w:p>
              </w:tc>
              <w:tc>
                <w:tcPr>
                  <w:tcW w:w="855" w:type="dxa"/>
                </w:tcPr>
                <w:p w14:paraId="6CBBCA54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878" w:type="dxa"/>
                </w:tcPr>
                <w:p w14:paraId="7B4DEF93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708" w:type="dxa"/>
                </w:tcPr>
                <w:p w14:paraId="77ECCC5D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P</w:t>
                  </w:r>
                </w:p>
              </w:tc>
              <w:tc>
                <w:tcPr>
                  <w:tcW w:w="709" w:type="dxa"/>
                </w:tcPr>
                <w:p w14:paraId="526916A0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P</w:t>
                  </w:r>
                </w:p>
              </w:tc>
              <w:tc>
                <w:tcPr>
                  <w:tcW w:w="855" w:type="dxa"/>
                </w:tcPr>
                <w:p w14:paraId="2495E84B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800" w:type="dxa"/>
                  <w:gridSpan w:val="2"/>
                </w:tcPr>
                <w:p w14:paraId="25FD5BDD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758" w:type="dxa"/>
                </w:tcPr>
                <w:p w14:paraId="03BA063B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N/A</w:t>
                  </w:r>
                </w:p>
              </w:tc>
              <w:tc>
                <w:tcPr>
                  <w:tcW w:w="850" w:type="dxa"/>
                </w:tcPr>
                <w:p w14:paraId="128DA9DA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N/A</w:t>
                  </w:r>
                </w:p>
              </w:tc>
              <w:tc>
                <w:tcPr>
                  <w:tcW w:w="851" w:type="dxa"/>
                </w:tcPr>
                <w:p w14:paraId="5FB9CE4F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40" w:type="dxa"/>
                </w:tcPr>
                <w:p w14:paraId="762C9CCA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850" w:type="dxa"/>
                </w:tcPr>
                <w:p w14:paraId="2887E766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N/A</w:t>
                  </w:r>
                </w:p>
              </w:tc>
              <w:tc>
                <w:tcPr>
                  <w:tcW w:w="602" w:type="dxa"/>
                </w:tcPr>
                <w:p w14:paraId="00C4EAD5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709" w:type="dxa"/>
                </w:tcPr>
                <w:p w14:paraId="1D719864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L</w:t>
                  </w:r>
                </w:p>
              </w:tc>
            </w:tr>
            <w:tr w:rsidR="003B238F" w:rsidRPr="006801D6" w14:paraId="08BA861E" w14:textId="77777777" w:rsidTr="007D05B8">
              <w:trPr>
                <w:trHeight w:val="89"/>
              </w:trPr>
              <w:tc>
                <w:tcPr>
                  <w:tcW w:w="1287" w:type="dxa"/>
                  <w:hideMark/>
                </w:tcPr>
                <w:p w14:paraId="751DD5AD" w14:textId="77777777" w:rsidR="003B238F" w:rsidRPr="007D05B8" w:rsidRDefault="003B238F" w:rsidP="003B238F">
                  <w:pPr>
                    <w:spacing w:after="0" w:line="240" w:lineRule="auto"/>
                    <w:ind w:left="34" w:hanging="34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proofErr w:type="spellStart"/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Forbat</w:t>
                  </w:r>
                  <w:proofErr w:type="spellEnd"/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 xml:space="preserve"> </w:t>
                  </w:r>
                </w:p>
              </w:tc>
              <w:tc>
                <w:tcPr>
                  <w:tcW w:w="531" w:type="dxa"/>
                  <w:hideMark/>
                </w:tcPr>
                <w:p w14:paraId="149B4D1E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48" w:type="dxa"/>
                  <w:noWrap/>
                  <w:hideMark/>
                </w:tcPr>
                <w:p w14:paraId="24EA2C20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801" w:type="dxa"/>
                  <w:noWrap/>
                  <w:hideMark/>
                </w:tcPr>
                <w:p w14:paraId="46AB9241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851" w:type="dxa"/>
                  <w:noWrap/>
                  <w:hideMark/>
                </w:tcPr>
                <w:p w14:paraId="3F169E28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P</w:t>
                  </w:r>
                </w:p>
              </w:tc>
              <w:tc>
                <w:tcPr>
                  <w:tcW w:w="855" w:type="dxa"/>
                  <w:noWrap/>
                  <w:hideMark/>
                </w:tcPr>
                <w:p w14:paraId="61BE3680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78" w:type="dxa"/>
                  <w:noWrap/>
                  <w:hideMark/>
                </w:tcPr>
                <w:p w14:paraId="593DC1C3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708" w:type="dxa"/>
                  <w:hideMark/>
                </w:tcPr>
                <w:p w14:paraId="313F39F2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619EC62A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P</w:t>
                  </w:r>
                </w:p>
              </w:tc>
              <w:tc>
                <w:tcPr>
                  <w:tcW w:w="855" w:type="dxa"/>
                  <w:noWrap/>
                  <w:hideMark/>
                </w:tcPr>
                <w:p w14:paraId="23251D84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00" w:type="dxa"/>
                  <w:gridSpan w:val="2"/>
                  <w:noWrap/>
                  <w:hideMark/>
                </w:tcPr>
                <w:p w14:paraId="61EA05C7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758" w:type="dxa"/>
                  <w:noWrap/>
                  <w:hideMark/>
                </w:tcPr>
                <w:p w14:paraId="69EC7F4D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N/A</w:t>
                  </w:r>
                </w:p>
              </w:tc>
              <w:tc>
                <w:tcPr>
                  <w:tcW w:w="850" w:type="dxa"/>
                  <w:noWrap/>
                  <w:hideMark/>
                </w:tcPr>
                <w:p w14:paraId="30DCAF46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N/A</w:t>
                  </w:r>
                </w:p>
              </w:tc>
              <w:tc>
                <w:tcPr>
                  <w:tcW w:w="851" w:type="dxa"/>
                  <w:noWrap/>
                  <w:hideMark/>
                </w:tcPr>
                <w:p w14:paraId="1D3CE567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840" w:type="dxa"/>
                  <w:noWrap/>
                  <w:hideMark/>
                </w:tcPr>
                <w:p w14:paraId="44395325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850" w:type="dxa"/>
                  <w:noWrap/>
                  <w:hideMark/>
                </w:tcPr>
                <w:p w14:paraId="66378B28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N/A</w:t>
                  </w:r>
                </w:p>
              </w:tc>
              <w:tc>
                <w:tcPr>
                  <w:tcW w:w="602" w:type="dxa"/>
                  <w:noWrap/>
                  <w:hideMark/>
                </w:tcPr>
                <w:p w14:paraId="7BE259C4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359AA50C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L</w:t>
                  </w:r>
                </w:p>
              </w:tc>
            </w:tr>
            <w:tr w:rsidR="003B238F" w:rsidRPr="006801D6" w14:paraId="4F6C7A6D" w14:textId="77777777" w:rsidTr="007D05B8">
              <w:trPr>
                <w:trHeight w:val="89"/>
              </w:trPr>
              <w:tc>
                <w:tcPr>
                  <w:tcW w:w="1287" w:type="dxa"/>
                </w:tcPr>
                <w:p w14:paraId="76B7EEAF" w14:textId="77777777" w:rsidR="003B238F" w:rsidRPr="007D05B8" w:rsidRDefault="003B238F" w:rsidP="003B238F">
                  <w:pPr>
                    <w:spacing w:after="0" w:line="240" w:lineRule="auto"/>
                    <w:ind w:left="34" w:hanging="34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Fortin</w:t>
                  </w:r>
                </w:p>
              </w:tc>
              <w:tc>
                <w:tcPr>
                  <w:tcW w:w="531" w:type="dxa"/>
                </w:tcPr>
                <w:p w14:paraId="094C9BD9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48" w:type="dxa"/>
                  <w:noWrap/>
                </w:tcPr>
                <w:p w14:paraId="5B039970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01" w:type="dxa"/>
                  <w:noWrap/>
                </w:tcPr>
                <w:p w14:paraId="34225413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51" w:type="dxa"/>
                  <w:noWrap/>
                </w:tcPr>
                <w:p w14:paraId="24003672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55" w:type="dxa"/>
                  <w:noWrap/>
                </w:tcPr>
                <w:p w14:paraId="37356937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78" w:type="dxa"/>
                  <w:noWrap/>
                </w:tcPr>
                <w:p w14:paraId="1712267E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708" w:type="dxa"/>
                </w:tcPr>
                <w:p w14:paraId="2E5B7C80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709" w:type="dxa"/>
                  <w:noWrap/>
                </w:tcPr>
                <w:p w14:paraId="06C41458" w14:textId="77777777" w:rsidR="003B238F" w:rsidRPr="007D05B8" w:rsidRDefault="006C1BA7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55" w:type="dxa"/>
                  <w:noWrap/>
                </w:tcPr>
                <w:p w14:paraId="2B4D1F47" w14:textId="77777777" w:rsidR="003B238F" w:rsidRPr="007D05B8" w:rsidRDefault="006C1BA7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00" w:type="dxa"/>
                  <w:gridSpan w:val="2"/>
                  <w:noWrap/>
                </w:tcPr>
                <w:p w14:paraId="48B5C02F" w14:textId="77777777" w:rsidR="003B238F" w:rsidRPr="007D05B8" w:rsidRDefault="006C1BA7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758" w:type="dxa"/>
                  <w:noWrap/>
                </w:tcPr>
                <w:p w14:paraId="7F9A994C" w14:textId="77777777" w:rsidR="003B238F" w:rsidRPr="007D05B8" w:rsidRDefault="006C1BA7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50" w:type="dxa"/>
                  <w:noWrap/>
                </w:tcPr>
                <w:p w14:paraId="68F7EAB9" w14:textId="77777777" w:rsidR="003B238F" w:rsidRPr="007D05B8" w:rsidRDefault="006C1BA7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51" w:type="dxa"/>
                  <w:noWrap/>
                </w:tcPr>
                <w:p w14:paraId="09F4ADA0" w14:textId="77777777" w:rsidR="003B238F" w:rsidRPr="007D05B8" w:rsidRDefault="006C1BA7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40" w:type="dxa"/>
                  <w:noWrap/>
                </w:tcPr>
                <w:p w14:paraId="0AB5949E" w14:textId="77777777" w:rsidR="003B238F" w:rsidRPr="007D05B8" w:rsidRDefault="006C1BA7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50" w:type="dxa"/>
                  <w:noWrap/>
                </w:tcPr>
                <w:p w14:paraId="73131B6E" w14:textId="77777777" w:rsidR="003B238F" w:rsidRPr="007D05B8" w:rsidRDefault="006C1BA7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602" w:type="dxa"/>
                  <w:noWrap/>
                </w:tcPr>
                <w:p w14:paraId="3F104758" w14:textId="77777777" w:rsidR="003B238F" w:rsidRPr="007D05B8" w:rsidRDefault="006C1BA7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709" w:type="dxa"/>
                  <w:noWrap/>
                </w:tcPr>
                <w:p w14:paraId="6E8DC286" w14:textId="77777777" w:rsidR="003B238F" w:rsidRPr="007D05B8" w:rsidRDefault="006C1BA7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H</w:t>
                  </w:r>
                </w:p>
              </w:tc>
            </w:tr>
            <w:tr w:rsidR="003B238F" w:rsidRPr="006801D6" w14:paraId="17CC13A8" w14:textId="77777777" w:rsidTr="007D05B8">
              <w:trPr>
                <w:trHeight w:val="209"/>
              </w:trPr>
              <w:tc>
                <w:tcPr>
                  <w:tcW w:w="1287" w:type="dxa"/>
                  <w:hideMark/>
                </w:tcPr>
                <w:p w14:paraId="0FA1893C" w14:textId="77777777" w:rsidR="003B238F" w:rsidRPr="007D05B8" w:rsidRDefault="003B238F" w:rsidP="003B238F">
                  <w:pPr>
                    <w:spacing w:after="0" w:line="240" w:lineRule="auto"/>
                    <w:ind w:left="34" w:hanging="34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Gomes</w:t>
                  </w:r>
                </w:p>
              </w:tc>
              <w:tc>
                <w:tcPr>
                  <w:tcW w:w="531" w:type="dxa"/>
                  <w:hideMark/>
                </w:tcPr>
                <w:p w14:paraId="431A69E9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48" w:type="dxa"/>
                  <w:noWrap/>
                  <w:hideMark/>
                </w:tcPr>
                <w:p w14:paraId="675DE270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801" w:type="dxa"/>
                  <w:noWrap/>
                  <w:hideMark/>
                </w:tcPr>
                <w:p w14:paraId="17C4D7E1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51" w:type="dxa"/>
                  <w:noWrap/>
                  <w:hideMark/>
                </w:tcPr>
                <w:p w14:paraId="759A8982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P</w:t>
                  </w:r>
                </w:p>
              </w:tc>
              <w:tc>
                <w:tcPr>
                  <w:tcW w:w="855" w:type="dxa"/>
                  <w:noWrap/>
                  <w:hideMark/>
                </w:tcPr>
                <w:p w14:paraId="449A37F6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78" w:type="dxa"/>
                  <w:noWrap/>
                  <w:hideMark/>
                </w:tcPr>
                <w:p w14:paraId="6B61BC65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708" w:type="dxa"/>
                  <w:hideMark/>
                </w:tcPr>
                <w:p w14:paraId="1F855B57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5A0DDAC4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P</w:t>
                  </w:r>
                </w:p>
              </w:tc>
              <w:tc>
                <w:tcPr>
                  <w:tcW w:w="855" w:type="dxa"/>
                  <w:noWrap/>
                  <w:hideMark/>
                </w:tcPr>
                <w:p w14:paraId="608E79F4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800" w:type="dxa"/>
                  <w:gridSpan w:val="2"/>
                  <w:noWrap/>
                  <w:hideMark/>
                </w:tcPr>
                <w:p w14:paraId="54E95CEE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758" w:type="dxa"/>
                  <w:noWrap/>
                  <w:hideMark/>
                </w:tcPr>
                <w:p w14:paraId="179F07C1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N/A</w:t>
                  </w:r>
                </w:p>
              </w:tc>
              <w:tc>
                <w:tcPr>
                  <w:tcW w:w="850" w:type="dxa"/>
                  <w:noWrap/>
                  <w:hideMark/>
                </w:tcPr>
                <w:p w14:paraId="4AF9432A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N/A</w:t>
                  </w:r>
                </w:p>
              </w:tc>
              <w:tc>
                <w:tcPr>
                  <w:tcW w:w="851" w:type="dxa"/>
                  <w:noWrap/>
                  <w:hideMark/>
                </w:tcPr>
                <w:p w14:paraId="57928A1B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40" w:type="dxa"/>
                  <w:noWrap/>
                  <w:hideMark/>
                </w:tcPr>
                <w:p w14:paraId="2BC92492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50" w:type="dxa"/>
                  <w:noWrap/>
                  <w:hideMark/>
                </w:tcPr>
                <w:p w14:paraId="5E8CCB0E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N/A</w:t>
                  </w:r>
                </w:p>
              </w:tc>
              <w:tc>
                <w:tcPr>
                  <w:tcW w:w="602" w:type="dxa"/>
                  <w:noWrap/>
                  <w:hideMark/>
                </w:tcPr>
                <w:p w14:paraId="5A56C601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4DF7001C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M</w:t>
                  </w:r>
                </w:p>
              </w:tc>
            </w:tr>
            <w:tr w:rsidR="003B238F" w:rsidRPr="006801D6" w14:paraId="3F6056D5" w14:textId="77777777" w:rsidTr="007D05B8">
              <w:trPr>
                <w:trHeight w:val="128"/>
              </w:trPr>
              <w:tc>
                <w:tcPr>
                  <w:tcW w:w="1287" w:type="dxa"/>
                  <w:hideMark/>
                </w:tcPr>
                <w:p w14:paraId="0B1AD393" w14:textId="77777777" w:rsidR="003B238F" w:rsidRPr="007D05B8" w:rsidRDefault="003B238F" w:rsidP="003B238F">
                  <w:pPr>
                    <w:spacing w:after="0" w:line="240" w:lineRule="auto"/>
                    <w:ind w:left="34" w:hanging="34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Gaudet</w:t>
                  </w:r>
                </w:p>
              </w:tc>
              <w:tc>
                <w:tcPr>
                  <w:tcW w:w="531" w:type="dxa"/>
                  <w:hideMark/>
                </w:tcPr>
                <w:p w14:paraId="1F336314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48" w:type="dxa"/>
                  <w:noWrap/>
                  <w:hideMark/>
                </w:tcPr>
                <w:p w14:paraId="116CC458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01" w:type="dxa"/>
                  <w:noWrap/>
                  <w:hideMark/>
                </w:tcPr>
                <w:p w14:paraId="14B521CA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51" w:type="dxa"/>
                  <w:noWrap/>
                  <w:hideMark/>
                </w:tcPr>
                <w:p w14:paraId="03DDF03E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55" w:type="dxa"/>
                  <w:noWrap/>
                  <w:hideMark/>
                </w:tcPr>
                <w:p w14:paraId="7456344A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78" w:type="dxa"/>
                  <w:noWrap/>
                  <w:hideMark/>
                </w:tcPr>
                <w:p w14:paraId="2A20FCCF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708" w:type="dxa"/>
                  <w:hideMark/>
                </w:tcPr>
                <w:p w14:paraId="4E8F69D7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6EDC325F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P</w:t>
                  </w:r>
                </w:p>
              </w:tc>
              <w:tc>
                <w:tcPr>
                  <w:tcW w:w="855" w:type="dxa"/>
                  <w:noWrap/>
                  <w:hideMark/>
                </w:tcPr>
                <w:p w14:paraId="10855B7A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00" w:type="dxa"/>
                  <w:gridSpan w:val="2"/>
                  <w:noWrap/>
                  <w:hideMark/>
                </w:tcPr>
                <w:p w14:paraId="67131FA0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758" w:type="dxa"/>
                  <w:noWrap/>
                  <w:hideMark/>
                </w:tcPr>
                <w:p w14:paraId="63B121D4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50" w:type="dxa"/>
                  <w:noWrap/>
                  <w:hideMark/>
                </w:tcPr>
                <w:p w14:paraId="1D6BA0A7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51" w:type="dxa"/>
                  <w:noWrap/>
                  <w:hideMark/>
                </w:tcPr>
                <w:p w14:paraId="44FEE9F4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840" w:type="dxa"/>
                  <w:noWrap/>
                  <w:hideMark/>
                </w:tcPr>
                <w:p w14:paraId="026213D4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50" w:type="dxa"/>
                  <w:noWrap/>
                  <w:hideMark/>
                </w:tcPr>
                <w:p w14:paraId="079F6BDC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602" w:type="dxa"/>
                  <w:noWrap/>
                  <w:hideMark/>
                </w:tcPr>
                <w:p w14:paraId="09F9811D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43DAE3C2" w14:textId="77777777" w:rsidR="003B238F" w:rsidRPr="007D05B8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</w:pPr>
                  <w:r w:rsidRPr="007D05B8">
                    <w:rPr>
                      <w:rFonts w:asciiTheme="minorHAnsi" w:eastAsia="Times New Roman" w:hAnsiTheme="minorHAnsi" w:cs="Times New Roman"/>
                      <w:color w:val="000000" w:themeColor="text1"/>
                      <w:sz w:val="18"/>
                      <w:szCs w:val="18"/>
                      <w:lang w:val="en-AU" w:eastAsia="en-AU"/>
                    </w:rPr>
                    <w:t>L</w:t>
                  </w:r>
                </w:p>
              </w:tc>
            </w:tr>
            <w:tr w:rsidR="003B238F" w:rsidRPr="006801D6" w14:paraId="32AFE760" w14:textId="77777777" w:rsidTr="007D05B8">
              <w:tc>
                <w:tcPr>
                  <w:tcW w:w="1287" w:type="dxa"/>
                </w:tcPr>
                <w:p w14:paraId="6DEFF5A7" w14:textId="77777777" w:rsidR="003B238F" w:rsidRPr="006801D6" w:rsidRDefault="003B238F" w:rsidP="003B238F">
                  <w:pPr>
                    <w:spacing w:after="0" w:line="240" w:lineRule="auto"/>
                    <w:ind w:left="34" w:hanging="34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 xml:space="preserve">Good  </w:t>
                  </w:r>
                </w:p>
              </w:tc>
              <w:tc>
                <w:tcPr>
                  <w:tcW w:w="531" w:type="dxa"/>
                </w:tcPr>
                <w:p w14:paraId="29B0046D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48" w:type="dxa"/>
                </w:tcPr>
                <w:p w14:paraId="60A68DB5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01" w:type="dxa"/>
                </w:tcPr>
                <w:p w14:paraId="709736DC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1" w:type="dxa"/>
                </w:tcPr>
                <w:p w14:paraId="74209B84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5" w:type="dxa"/>
                </w:tcPr>
                <w:p w14:paraId="21FB1210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78" w:type="dxa"/>
                </w:tcPr>
                <w:p w14:paraId="37F0B413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08" w:type="dxa"/>
                </w:tcPr>
                <w:p w14:paraId="28390296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09" w:type="dxa"/>
                </w:tcPr>
                <w:p w14:paraId="2E250B7C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5" w:type="dxa"/>
                </w:tcPr>
                <w:p w14:paraId="5E366977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00" w:type="dxa"/>
                  <w:gridSpan w:val="2"/>
                </w:tcPr>
                <w:p w14:paraId="6878D6C4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758" w:type="dxa"/>
                </w:tcPr>
                <w:p w14:paraId="7ED4038D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50" w:type="dxa"/>
                </w:tcPr>
                <w:p w14:paraId="26993D13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51" w:type="dxa"/>
                </w:tcPr>
                <w:p w14:paraId="5FC8B753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40" w:type="dxa"/>
                </w:tcPr>
                <w:p w14:paraId="322DD88C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0" w:type="dxa"/>
                </w:tcPr>
                <w:p w14:paraId="23D95431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602" w:type="dxa"/>
                </w:tcPr>
                <w:p w14:paraId="637FB3C4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09" w:type="dxa"/>
                </w:tcPr>
                <w:p w14:paraId="3520497C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H</w:t>
                  </w:r>
                </w:p>
              </w:tc>
            </w:tr>
            <w:tr w:rsidR="003B238F" w:rsidRPr="006801D6" w14:paraId="39B1FEC4" w14:textId="77777777" w:rsidTr="007D05B8">
              <w:tc>
                <w:tcPr>
                  <w:tcW w:w="1287" w:type="dxa"/>
                </w:tcPr>
                <w:p w14:paraId="214C12BC" w14:textId="77777777" w:rsidR="003B238F" w:rsidRPr="006801D6" w:rsidRDefault="003B238F" w:rsidP="003B238F">
                  <w:pPr>
                    <w:spacing w:after="0" w:line="240" w:lineRule="auto"/>
                    <w:ind w:left="34" w:hanging="34"/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  <w:t>Ker</w:t>
                  </w:r>
                </w:p>
              </w:tc>
              <w:tc>
                <w:tcPr>
                  <w:tcW w:w="531" w:type="dxa"/>
                </w:tcPr>
                <w:p w14:paraId="7E778D5C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48" w:type="dxa"/>
                </w:tcPr>
                <w:p w14:paraId="4B77052C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01" w:type="dxa"/>
                </w:tcPr>
                <w:p w14:paraId="300E417A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51" w:type="dxa"/>
                </w:tcPr>
                <w:p w14:paraId="2DF2ACA7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55" w:type="dxa"/>
                </w:tcPr>
                <w:p w14:paraId="51D65982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78" w:type="dxa"/>
                </w:tcPr>
                <w:p w14:paraId="2734BE13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08" w:type="dxa"/>
                </w:tcPr>
                <w:p w14:paraId="2D6C9D52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09" w:type="dxa"/>
                </w:tcPr>
                <w:p w14:paraId="3ADC1207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5" w:type="dxa"/>
                </w:tcPr>
                <w:p w14:paraId="27AC7C13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00" w:type="dxa"/>
                  <w:gridSpan w:val="2"/>
                </w:tcPr>
                <w:p w14:paraId="1F209D1A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58" w:type="dxa"/>
                </w:tcPr>
                <w:p w14:paraId="4137AAC3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0" w:type="dxa"/>
                </w:tcPr>
                <w:p w14:paraId="0F9EDD26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1" w:type="dxa"/>
                </w:tcPr>
                <w:p w14:paraId="5C96BA44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40" w:type="dxa"/>
                </w:tcPr>
                <w:p w14:paraId="1D74BD23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0" w:type="dxa"/>
                </w:tcPr>
                <w:p w14:paraId="2288B9EA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602" w:type="dxa"/>
                </w:tcPr>
                <w:p w14:paraId="72510372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09" w:type="dxa"/>
                </w:tcPr>
                <w:p w14:paraId="28FE2A85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H</w:t>
                  </w:r>
                </w:p>
              </w:tc>
            </w:tr>
            <w:tr w:rsidR="003B238F" w:rsidRPr="006801D6" w14:paraId="4BEA3869" w14:textId="77777777" w:rsidTr="007D05B8">
              <w:tc>
                <w:tcPr>
                  <w:tcW w:w="1287" w:type="dxa"/>
                </w:tcPr>
                <w:p w14:paraId="7C8785DB" w14:textId="77777777" w:rsidR="003B238F" w:rsidRPr="006801D6" w:rsidRDefault="003B238F" w:rsidP="003B238F">
                  <w:pPr>
                    <w:spacing w:after="0" w:line="240" w:lineRule="auto"/>
                    <w:ind w:left="34" w:hanging="34"/>
                    <w:rPr>
                      <w:rFonts w:asciiTheme="minorHAnsi" w:hAnsiTheme="minorHAnsi"/>
                      <w:sz w:val="18"/>
                      <w:szCs w:val="18"/>
                    </w:rPr>
                  </w:pPr>
                  <w:proofErr w:type="spellStart"/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Lingman-Framme</w:t>
                  </w:r>
                  <w:proofErr w:type="spellEnd"/>
                </w:p>
              </w:tc>
              <w:tc>
                <w:tcPr>
                  <w:tcW w:w="531" w:type="dxa"/>
                </w:tcPr>
                <w:p w14:paraId="76272EE5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48" w:type="dxa"/>
                </w:tcPr>
                <w:p w14:paraId="583F0FA2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01" w:type="dxa"/>
                </w:tcPr>
                <w:p w14:paraId="0647B137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1" w:type="dxa"/>
                </w:tcPr>
                <w:p w14:paraId="07664C06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5" w:type="dxa"/>
                </w:tcPr>
                <w:p w14:paraId="7A7F28C4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78" w:type="dxa"/>
                </w:tcPr>
                <w:p w14:paraId="7B4BD5F2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08" w:type="dxa"/>
                </w:tcPr>
                <w:p w14:paraId="275B90BD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709" w:type="dxa"/>
                </w:tcPr>
                <w:p w14:paraId="7ECC64D1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P</w:t>
                  </w:r>
                </w:p>
              </w:tc>
              <w:tc>
                <w:tcPr>
                  <w:tcW w:w="855" w:type="dxa"/>
                </w:tcPr>
                <w:p w14:paraId="0244B50B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00" w:type="dxa"/>
                  <w:gridSpan w:val="2"/>
                </w:tcPr>
                <w:p w14:paraId="20E21814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58" w:type="dxa"/>
                </w:tcPr>
                <w:p w14:paraId="1CC269C6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50" w:type="dxa"/>
                </w:tcPr>
                <w:p w14:paraId="69608561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51" w:type="dxa"/>
                </w:tcPr>
                <w:p w14:paraId="36E9B9C6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40" w:type="dxa"/>
                </w:tcPr>
                <w:p w14:paraId="3F88AB1C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0" w:type="dxa"/>
                </w:tcPr>
                <w:p w14:paraId="79192444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602" w:type="dxa"/>
                </w:tcPr>
                <w:p w14:paraId="54912F66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09" w:type="dxa"/>
                </w:tcPr>
                <w:p w14:paraId="60D44F11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M</w:t>
                  </w:r>
                </w:p>
              </w:tc>
            </w:tr>
            <w:tr w:rsidR="003B238F" w:rsidRPr="006801D6" w14:paraId="4CD17966" w14:textId="77777777" w:rsidTr="007D05B8">
              <w:tc>
                <w:tcPr>
                  <w:tcW w:w="1287" w:type="dxa"/>
                </w:tcPr>
                <w:p w14:paraId="7382E9EF" w14:textId="77777777" w:rsidR="003B238F" w:rsidRPr="006801D6" w:rsidRDefault="003B238F" w:rsidP="003B238F">
                  <w:pPr>
                    <w:spacing w:after="0" w:line="240" w:lineRule="auto"/>
                    <w:ind w:left="34" w:hanging="34"/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6801D6"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  <w:t>Marikar</w:t>
                  </w:r>
                  <w:proofErr w:type="spellEnd"/>
                </w:p>
              </w:tc>
              <w:tc>
                <w:tcPr>
                  <w:tcW w:w="531" w:type="dxa"/>
                </w:tcPr>
                <w:p w14:paraId="00557535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48" w:type="dxa"/>
                </w:tcPr>
                <w:p w14:paraId="697E1DA3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01" w:type="dxa"/>
                </w:tcPr>
                <w:p w14:paraId="2643D693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51" w:type="dxa"/>
                </w:tcPr>
                <w:p w14:paraId="138B9DE5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P</w:t>
                  </w:r>
                </w:p>
              </w:tc>
              <w:tc>
                <w:tcPr>
                  <w:tcW w:w="855" w:type="dxa"/>
                </w:tcPr>
                <w:p w14:paraId="6E352185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78" w:type="dxa"/>
                </w:tcPr>
                <w:p w14:paraId="0753E886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708" w:type="dxa"/>
                </w:tcPr>
                <w:p w14:paraId="390C243D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709" w:type="dxa"/>
                </w:tcPr>
                <w:p w14:paraId="21D6FD8C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P</w:t>
                  </w:r>
                </w:p>
              </w:tc>
              <w:tc>
                <w:tcPr>
                  <w:tcW w:w="855" w:type="dxa"/>
                </w:tcPr>
                <w:p w14:paraId="4FC99EFA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00" w:type="dxa"/>
                  <w:gridSpan w:val="2"/>
                </w:tcPr>
                <w:p w14:paraId="04E4C2BA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58" w:type="dxa"/>
                </w:tcPr>
                <w:p w14:paraId="570F0E3E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50" w:type="dxa"/>
                </w:tcPr>
                <w:p w14:paraId="77A254F5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51" w:type="dxa"/>
                </w:tcPr>
                <w:p w14:paraId="29A2458C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40" w:type="dxa"/>
                </w:tcPr>
                <w:p w14:paraId="5152E027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50" w:type="dxa"/>
                </w:tcPr>
                <w:p w14:paraId="736E1F44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602" w:type="dxa"/>
                </w:tcPr>
                <w:p w14:paraId="62B27182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09" w:type="dxa"/>
                </w:tcPr>
                <w:p w14:paraId="72B9612A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CL</w:t>
                  </w:r>
                </w:p>
              </w:tc>
            </w:tr>
            <w:tr w:rsidR="003B238F" w:rsidRPr="006801D6" w14:paraId="2D74BF1A" w14:textId="77777777" w:rsidTr="007D05B8">
              <w:tc>
                <w:tcPr>
                  <w:tcW w:w="1287" w:type="dxa"/>
                </w:tcPr>
                <w:p w14:paraId="1B2B22B0" w14:textId="77777777" w:rsidR="003B238F" w:rsidRPr="006801D6" w:rsidRDefault="003B238F" w:rsidP="003B238F">
                  <w:pPr>
                    <w:spacing w:after="0" w:line="240" w:lineRule="auto"/>
                    <w:ind w:left="34" w:hanging="34"/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6801D6"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  <w:t>Orrel</w:t>
                  </w:r>
                  <w:proofErr w:type="spellEnd"/>
                </w:p>
              </w:tc>
              <w:tc>
                <w:tcPr>
                  <w:tcW w:w="531" w:type="dxa"/>
                </w:tcPr>
                <w:p w14:paraId="60DE6B3D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48" w:type="dxa"/>
                </w:tcPr>
                <w:p w14:paraId="4FC4F0EE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01" w:type="dxa"/>
                </w:tcPr>
                <w:p w14:paraId="515BB845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51" w:type="dxa"/>
                </w:tcPr>
                <w:p w14:paraId="46B918CA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P</w:t>
                  </w:r>
                </w:p>
              </w:tc>
              <w:tc>
                <w:tcPr>
                  <w:tcW w:w="855" w:type="dxa"/>
                </w:tcPr>
                <w:p w14:paraId="45F8E289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78" w:type="dxa"/>
                </w:tcPr>
                <w:p w14:paraId="781783D9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08" w:type="dxa"/>
                </w:tcPr>
                <w:p w14:paraId="392A131E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09" w:type="dxa"/>
                </w:tcPr>
                <w:p w14:paraId="1E2C4655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5" w:type="dxa"/>
                </w:tcPr>
                <w:p w14:paraId="2392FBF4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00" w:type="dxa"/>
                  <w:gridSpan w:val="2"/>
                </w:tcPr>
                <w:p w14:paraId="58D887A5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758" w:type="dxa"/>
                </w:tcPr>
                <w:p w14:paraId="05D8B424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0" w:type="dxa"/>
                </w:tcPr>
                <w:p w14:paraId="65836B78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1" w:type="dxa"/>
                </w:tcPr>
                <w:p w14:paraId="7DBEC2BE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40" w:type="dxa"/>
                </w:tcPr>
                <w:p w14:paraId="1A41DF4C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0" w:type="dxa"/>
                </w:tcPr>
                <w:p w14:paraId="6C202C37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602" w:type="dxa"/>
                </w:tcPr>
                <w:p w14:paraId="294D305E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709" w:type="dxa"/>
                </w:tcPr>
                <w:p w14:paraId="11455FB1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H</w:t>
                  </w:r>
                </w:p>
              </w:tc>
            </w:tr>
            <w:tr w:rsidR="003B238F" w:rsidRPr="006801D6" w14:paraId="1EFD91F0" w14:textId="77777777" w:rsidTr="007D05B8">
              <w:trPr>
                <w:trHeight w:val="104"/>
              </w:trPr>
              <w:tc>
                <w:tcPr>
                  <w:tcW w:w="1287" w:type="dxa"/>
                  <w:hideMark/>
                </w:tcPr>
                <w:p w14:paraId="72D40BF4" w14:textId="77777777" w:rsidR="003B238F" w:rsidRPr="006801D6" w:rsidRDefault="003B238F" w:rsidP="003B238F">
                  <w:pPr>
                    <w:spacing w:after="0" w:line="240" w:lineRule="auto"/>
                    <w:ind w:left="34" w:right="-117" w:hanging="34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proofErr w:type="spellStart"/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Paramothayan</w:t>
                  </w:r>
                  <w:proofErr w:type="spellEnd"/>
                </w:p>
              </w:tc>
              <w:tc>
                <w:tcPr>
                  <w:tcW w:w="531" w:type="dxa"/>
                  <w:hideMark/>
                </w:tcPr>
                <w:p w14:paraId="4BDB82BB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48" w:type="dxa"/>
                  <w:noWrap/>
                  <w:hideMark/>
                </w:tcPr>
                <w:p w14:paraId="3F3319C6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01" w:type="dxa"/>
                  <w:noWrap/>
                  <w:hideMark/>
                </w:tcPr>
                <w:p w14:paraId="2670929A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51" w:type="dxa"/>
                  <w:noWrap/>
                  <w:hideMark/>
                </w:tcPr>
                <w:p w14:paraId="47B4F756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55" w:type="dxa"/>
                  <w:noWrap/>
                  <w:hideMark/>
                </w:tcPr>
                <w:p w14:paraId="04816C79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78" w:type="dxa"/>
                  <w:noWrap/>
                  <w:hideMark/>
                </w:tcPr>
                <w:p w14:paraId="742B0358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708" w:type="dxa"/>
                  <w:noWrap/>
                  <w:hideMark/>
                </w:tcPr>
                <w:p w14:paraId="312C3950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089F6CBC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55" w:type="dxa"/>
                  <w:noWrap/>
                  <w:hideMark/>
                </w:tcPr>
                <w:p w14:paraId="671B2463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00" w:type="dxa"/>
                  <w:gridSpan w:val="2"/>
                  <w:noWrap/>
                  <w:hideMark/>
                </w:tcPr>
                <w:p w14:paraId="174FDDBB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758" w:type="dxa"/>
                  <w:noWrap/>
                  <w:hideMark/>
                </w:tcPr>
                <w:p w14:paraId="6DFA1AC2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50" w:type="dxa"/>
                  <w:noWrap/>
                  <w:hideMark/>
                </w:tcPr>
                <w:p w14:paraId="2EE17DC9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51" w:type="dxa"/>
                  <w:noWrap/>
                  <w:hideMark/>
                </w:tcPr>
                <w:p w14:paraId="1BA364DC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40" w:type="dxa"/>
                  <w:noWrap/>
                  <w:hideMark/>
                </w:tcPr>
                <w:p w14:paraId="6661016B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50" w:type="dxa"/>
                  <w:noWrap/>
                  <w:hideMark/>
                </w:tcPr>
                <w:p w14:paraId="32805A3C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602" w:type="dxa"/>
                  <w:noWrap/>
                  <w:hideMark/>
                </w:tcPr>
                <w:p w14:paraId="01128D03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3FB85E11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H</w:t>
                  </w:r>
                </w:p>
              </w:tc>
            </w:tr>
            <w:tr w:rsidR="003B238F" w:rsidRPr="006801D6" w14:paraId="028312FB" w14:textId="77777777" w:rsidTr="007D05B8">
              <w:trPr>
                <w:trHeight w:val="89"/>
              </w:trPr>
              <w:tc>
                <w:tcPr>
                  <w:tcW w:w="1287" w:type="dxa"/>
                  <w:hideMark/>
                </w:tcPr>
                <w:p w14:paraId="00D46860" w14:textId="77777777" w:rsidR="003B238F" w:rsidRPr="006801D6" w:rsidRDefault="003B238F" w:rsidP="003B238F">
                  <w:pPr>
                    <w:spacing w:after="0" w:line="240" w:lineRule="auto"/>
                    <w:ind w:left="34" w:hanging="34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 xml:space="preserve">Reichmann </w:t>
                  </w:r>
                </w:p>
              </w:tc>
              <w:tc>
                <w:tcPr>
                  <w:tcW w:w="531" w:type="dxa"/>
                  <w:hideMark/>
                </w:tcPr>
                <w:p w14:paraId="6FB4E996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48" w:type="dxa"/>
                  <w:noWrap/>
                  <w:hideMark/>
                </w:tcPr>
                <w:p w14:paraId="0A7220F9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801" w:type="dxa"/>
                  <w:noWrap/>
                  <w:hideMark/>
                </w:tcPr>
                <w:p w14:paraId="5767AAAD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851" w:type="dxa"/>
                  <w:noWrap/>
                  <w:hideMark/>
                </w:tcPr>
                <w:p w14:paraId="3F0B8DDB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855" w:type="dxa"/>
                  <w:noWrap/>
                  <w:hideMark/>
                </w:tcPr>
                <w:p w14:paraId="394DF0B0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878" w:type="dxa"/>
                  <w:noWrap/>
                  <w:hideMark/>
                </w:tcPr>
                <w:p w14:paraId="7E175983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708" w:type="dxa"/>
                  <w:noWrap/>
                  <w:hideMark/>
                </w:tcPr>
                <w:p w14:paraId="60D20507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7417C2EB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P</w:t>
                  </w:r>
                </w:p>
              </w:tc>
              <w:tc>
                <w:tcPr>
                  <w:tcW w:w="855" w:type="dxa"/>
                  <w:noWrap/>
                  <w:hideMark/>
                </w:tcPr>
                <w:p w14:paraId="4E9DA85B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N</w:t>
                  </w:r>
                </w:p>
              </w:tc>
              <w:tc>
                <w:tcPr>
                  <w:tcW w:w="800" w:type="dxa"/>
                  <w:gridSpan w:val="2"/>
                  <w:noWrap/>
                  <w:hideMark/>
                </w:tcPr>
                <w:p w14:paraId="115095FC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758" w:type="dxa"/>
                  <w:noWrap/>
                  <w:hideMark/>
                </w:tcPr>
                <w:p w14:paraId="5B969FBD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50" w:type="dxa"/>
                  <w:noWrap/>
                  <w:hideMark/>
                </w:tcPr>
                <w:p w14:paraId="3C7B0288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51" w:type="dxa"/>
                  <w:noWrap/>
                  <w:hideMark/>
                </w:tcPr>
                <w:p w14:paraId="561CF252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40" w:type="dxa"/>
                  <w:noWrap/>
                  <w:hideMark/>
                </w:tcPr>
                <w:p w14:paraId="2F89289B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850" w:type="dxa"/>
                  <w:noWrap/>
                  <w:hideMark/>
                </w:tcPr>
                <w:p w14:paraId="3BE77C9A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602" w:type="dxa"/>
                  <w:noWrap/>
                  <w:hideMark/>
                </w:tcPr>
                <w:p w14:paraId="3AA405EC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Y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418410BE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</w:pPr>
                  <w:r w:rsidRPr="006801D6">
                    <w:rPr>
                      <w:rFonts w:asciiTheme="minorHAnsi" w:eastAsia="Times New Roman" w:hAnsiTheme="minorHAnsi" w:cs="Times New Roman"/>
                      <w:color w:val="000000"/>
                      <w:sz w:val="18"/>
                      <w:szCs w:val="18"/>
                      <w:lang w:val="en-AU" w:eastAsia="en-AU"/>
                    </w:rPr>
                    <w:t>CL</w:t>
                  </w:r>
                </w:p>
              </w:tc>
            </w:tr>
            <w:tr w:rsidR="003B238F" w:rsidRPr="006801D6" w14:paraId="403084E7" w14:textId="77777777" w:rsidTr="007D05B8">
              <w:tc>
                <w:tcPr>
                  <w:tcW w:w="1287" w:type="dxa"/>
                </w:tcPr>
                <w:p w14:paraId="797BE55F" w14:textId="77777777" w:rsidR="003B238F" w:rsidRPr="006801D6" w:rsidRDefault="003B238F" w:rsidP="003B238F">
                  <w:pPr>
                    <w:spacing w:after="0" w:line="240" w:lineRule="auto"/>
                    <w:ind w:left="34" w:hanging="34"/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  <w:t>Remington</w:t>
                  </w:r>
                </w:p>
              </w:tc>
              <w:tc>
                <w:tcPr>
                  <w:tcW w:w="531" w:type="dxa"/>
                </w:tcPr>
                <w:p w14:paraId="211B6494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48" w:type="dxa"/>
                </w:tcPr>
                <w:p w14:paraId="32EE3DEF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01" w:type="dxa"/>
                </w:tcPr>
                <w:p w14:paraId="78CACE31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51" w:type="dxa"/>
                </w:tcPr>
                <w:p w14:paraId="17551BE0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P</w:t>
                  </w:r>
                </w:p>
              </w:tc>
              <w:tc>
                <w:tcPr>
                  <w:tcW w:w="855" w:type="dxa"/>
                </w:tcPr>
                <w:p w14:paraId="371B0D68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78" w:type="dxa"/>
                </w:tcPr>
                <w:p w14:paraId="23DE2EFE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08" w:type="dxa"/>
                </w:tcPr>
                <w:p w14:paraId="1DBD8271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709" w:type="dxa"/>
                </w:tcPr>
                <w:p w14:paraId="0A41FD6C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P</w:t>
                  </w:r>
                </w:p>
              </w:tc>
              <w:tc>
                <w:tcPr>
                  <w:tcW w:w="855" w:type="dxa"/>
                </w:tcPr>
                <w:p w14:paraId="20A3DFF1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P</w:t>
                  </w:r>
                </w:p>
              </w:tc>
              <w:tc>
                <w:tcPr>
                  <w:tcW w:w="800" w:type="dxa"/>
                  <w:gridSpan w:val="2"/>
                </w:tcPr>
                <w:p w14:paraId="49D2F3DF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58" w:type="dxa"/>
                </w:tcPr>
                <w:p w14:paraId="3CE28B40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50" w:type="dxa"/>
                </w:tcPr>
                <w:p w14:paraId="5A04FCE7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51" w:type="dxa"/>
                </w:tcPr>
                <w:p w14:paraId="0C66FDEB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40" w:type="dxa"/>
                </w:tcPr>
                <w:p w14:paraId="6627C53C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50" w:type="dxa"/>
                </w:tcPr>
                <w:p w14:paraId="1EC676BA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602" w:type="dxa"/>
                </w:tcPr>
                <w:p w14:paraId="3EC56E93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09" w:type="dxa"/>
                </w:tcPr>
                <w:p w14:paraId="372FCF4D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CL</w:t>
                  </w:r>
                </w:p>
              </w:tc>
            </w:tr>
            <w:tr w:rsidR="003B238F" w:rsidRPr="006801D6" w14:paraId="14C183AD" w14:textId="77777777" w:rsidTr="007D05B8">
              <w:tc>
                <w:tcPr>
                  <w:tcW w:w="1287" w:type="dxa"/>
                </w:tcPr>
                <w:p w14:paraId="20677A25" w14:textId="77777777" w:rsidR="003B238F" w:rsidRPr="006801D6" w:rsidRDefault="003B238F" w:rsidP="003B238F">
                  <w:pPr>
                    <w:spacing w:after="0" w:line="240" w:lineRule="auto"/>
                    <w:ind w:left="34" w:hanging="34"/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  <w:t>Rochon</w:t>
                  </w:r>
                </w:p>
              </w:tc>
              <w:tc>
                <w:tcPr>
                  <w:tcW w:w="531" w:type="dxa"/>
                </w:tcPr>
                <w:p w14:paraId="3CC5AA51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48" w:type="dxa"/>
                </w:tcPr>
                <w:p w14:paraId="0623CD35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01" w:type="dxa"/>
                </w:tcPr>
                <w:p w14:paraId="26840D52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51" w:type="dxa"/>
                </w:tcPr>
                <w:p w14:paraId="32FFDCEE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P</w:t>
                  </w:r>
                </w:p>
              </w:tc>
              <w:tc>
                <w:tcPr>
                  <w:tcW w:w="855" w:type="dxa"/>
                </w:tcPr>
                <w:p w14:paraId="1CCB5DA5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78" w:type="dxa"/>
                </w:tcPr>
                <w:p w14:paraId="40D44BD9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708" w:type="dxa"/>
                </w:tcPr>
                <w:p w14:paraId="2B6E938F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709" w:type="dxa"/>
                </w:tcPr>
                <w:p w14:paraId="4C1F929D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5" w:type="dxa"/>
                </w:tcPr>
                <w:p w14:paraId="72487DAE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00" w:type="dxa"/>
                  <w:gridSpan w:val="2"/>
                </w:tcPr>
                <w:p w14:paraId="620A6496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58" w:type="dxa"/>
                </w:tcPr>
                <w:p w14:paraId="43C1A961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50" w:type="dxa"/>
                </w:tcPr>
                <w:p w14:paraId="778BD4BD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51" w:type="dxa"/>
                </w:tcPr>
                <w:p w14:paraId="4A6D4315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40" w:type="dxa"/>
                </w:tcPr>
                <w:p w14:paraId="5CB3502C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50" w:type="dxa"/>
                </w:tcPr>
                <w:p w14:paraId="66179621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602" w:type="dxa"/>
                </w:tcPr>
                <w:p w14:paraId="31E74A47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09" w:type="dxa"/>
                </w:tcPr>
                <w:p w14:paraId="11195AEA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CL</w:t>
                  </w:r>
                </w:p>
              </w:tc>
            </w:tr>
            <w:tr w:rsidR="003B238F" w:rsidRPr="006801D6" w14:paraId="7B555F44" w14:textId="77777777" w:rsidTr="007D05B8">
              <w:tc>
                <w:tcPr>
                  <w:tcW w:w="1287" w:type="dxa"/>
                </w:tcPr>
                <w:p w14:paraId="5EE52DF5" w14:textId="77777777" w:rsidR="003B238F" w:rsidRPr="006801D6" w:rsidRDefault="003B238F" w:rsidP="003B238F">
                  <w:pPr>
                    <w:spacing w:after="0" w:line="240" w:lineRule="auto"/>
                    <w:ind w:left="34" w:hanging="34"/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  <w:t>Rouhani</w:t>
                  </w:r>
                </w:p>
              </w:tc>
              <w:tc>
                <w:tcPr>
                  <w:tcW w:w="531" w:type="dxa"/>
                </w:tcPr>
                <w:p w14:paraId="1920ECFE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48" w:type="dxa"/>
                </w:tcPr>
                <w:p w14:paraId="1F308FB6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01" w:type="dxa"/>
                </w:tcPr>
                <w:p w14:paraId="2505FEE1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51" w:type="dxa"/>
                </w:tcPr>
                <w:p w14:paraId="720FB555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P</w:t>
                  </w:r>
                </w:p>
              </w:tc>
              <w:tc>
                <w:tcPr>
                  <w:tcW w:w="855" w:type="dxa"/>
                </w:tcPr>
                <w:p w14:paraId="5FAC758A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78" w:type="dxa"/>
                </w:tcPr>
                <w:p w14:paraId="76260C1E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708" w:type="dxa"/>
                </w:tcPr>
                <w:p w14:paraId="2CABC4B3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709" w:type="dxa"/>
                </w:tcPr>
                <w:p w14:paraId="54A5CCC9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5" w:type="dxa"/>
                </w:tcPr>
                <w:p w14:paraId="77AE18FA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00" w:type="dxa"/>
                  <w:gridSpan w:val="2"/>
                </w:tcPr>
                <w:p w14:paraId="6D01267A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58" w:type="dxa"/>
                </w:tcPr>
                <w:p w14:paraId="602E19AB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50" w:type="dxa"/>
                </w:tcPr>
                <w:p w14:paraId="639B9EFE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51" w:type="dxa"/>
                </w:tcPr>
                <w:p w14:paraId="642F695D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40" w:type="dxa"/>
                </w:tcPr>
                <w:p w14:paraId="09E9EEA1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50" w:type="dxa"/>
                </w:tcPr>
                <w:p w14:paraId="6E7441CB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602" w:type="dxa"/>
                </w:tcPr>
                <w:p w14:paraId="7D0D087F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709" w:type="dxa"/>
                </w:tcPr>
                <w:p w14:paraId="780BE4CC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CL</w:t>
                  </w:r>
                </w:p>
              </w:tc>
            </w:tr>
            <w:tr w:rsidR="003B238F" w:rsidRPr="006801D6" w14:paraId="33C11027" w14:textId="77777777" w:rsidTr="007D05B8">
              <w:tc>
                <w:tcPr>
                  <w:tcW w:w="1287" w:type="dxa"/>
                </w:tcPr>
                <w:p w14:paraId="1534A8F8" w14:textId="77777777" w:rsidR="003B238F" w:rsidRPr="006801D6" w:rsidRDefault="003B238F" w:rsidP="003B238F">
                  <w:pPr>
                    <w:spacing w:after="0" w:line="240" w:lineRule="auto"/>
                    <w:ind w:left="34" w:hanging="34"/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  <w:t>Schmidt-Hansen</w:t>
                  </w:r>
                </w:p>
              </w:tc>
              <w:tc>
                <w:tcPr>
                  <w:tcW w:w="531" w:type="dxa"/>
                </w:tcPr>
                <w:p w14:paraId="2042EFE9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48" w:type="dxa"/>
                </w:tcPr>
                <w:p w14:paraId="42FA91DD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01" w:type="dxa"/>
                </w:tcPr>
                <w:p w14:paraId="21BAAB6C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51" w:type="dxa"/>
                </w:tcPr>
                <w:p w14:paraId="114F0370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P</w:t>
                  </w:r>
                </w:p>
              </w:tc>
              <w:tc>
                <w:tcPr>
                  <w:tcW w:w="855" w:type="dxa"/>
                </w:tcPr>
                <w:p w14:paraId="1F4391D1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78" w:type="dxa"/>
                </w:tcPr>
                <w:p w14:paraId="7E3DC641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708" w:type="dxa"/>
                </w:tcPr>
                <w:p w14:paraId="22EBA8D2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709" w:type="dxa"/>
                </w:tcPr>
                <w:p w14:paraId="45B847D8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5" w:type="dxa"/>
                </w:tcPr>
                <w:p w14:paraId="49A91537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00" w:type="dxa"/>
                  <w:gridSpan w:val="2"/>
                </w:tcPr>
                <w:p w14:paraId="769FC076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58" w:type="dxa"/>
                </w:tcPr>
                <w:p w14:paraId="69A754C4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50" w:type="dxa"/>
                </w:tcPr>
                <w:p w14:paraId="536BE49A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51" w:type="dxa"/>
                </w:tcPr>
                <w:p w14:paraId="6D2DDC62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40" w:type="dxa"/>
                </w:tcPr>
                <w:p w14:paraId="136C7FC9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50" w:type="dxa"/>
                </w:tcPr>
                <w:p w14:paraId="446EEFF3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602" w:type="dxa"/>
                </w:tcPr>
                <w:p w14:paraId="6EF82460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09" w:type="dxa"/>
                </w:tcPr>
                <w:p w14:paraId="409874AE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H</w:t>
                  </w:r>
                </w:p>
              </w:tc>
            </w:tr>
            <w:tr w:rsidR="003B238F" w:rsidRPr="006801D6" w14:paraId="5E96E882" w14:textId="77777777" w:rsidTr="007D05B8">
              <w:tc>
                <w:tcPr>
                  <w:tcW w:w="1287" w:type="dxa"/>
                </w:tcPr>
                <w:p w14:paraId="109572F3" w14:textId="77777777" w:rsidR="003B238F" w:rsidRPr="006801D6" w:rsidRDefault="003B238F" w:rsidP="003B238F">
                  <w:pPr>
                    <w:spacing w:after="0" w:line="240" w:lineRule="auto"/>
                    <w:ind w:left="34" w:hanging="34"/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  <w:t>Stoner</w:t>
                  </w:r>
                </w:p>
              </w:tc>
              <w:tc>
                <w:tcPr>
                  <w:tcW w:w="531" w:type="dxa"/>
                </w:tcPr>
                <w:p w14:paraId="50679264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48" w:type="dxa"/>
                </w:tcPr>
                <w:p w14:paraId="3067F66C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01" w:type="dxa"/>
                </w:tcPr>
                <w:p w14:paraId="1F655CE3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51" w:type="dxa"/>
                </w:tcPr>
                <w:p w14:paraId="0EA9272A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P</w:t>
                  </w:r>
                </w:p>
              </w:tc>
              <w:tc>
                <w:tcPr>
                  <w:tcW w:w="855" w:type="dxa"/>
                </w:tcPr>
                <w:p w14:paraId="0A5040AA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eastAsia="Times New Roman" w:hAnsiTheme="minorHAnsi"/>
                      <w:color w:val="000000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78" w:type="dxa"/>
                </w:tcPr>
                <w:p w14:paraId="43CD7B65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708" w:type="dxa"/>
                </w:tcPr>
                <w:p w14:paraId="3D03B007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709" w:type="dxa"/>
                </w:tcPr>
                <w:p w14:paraId="5184CA51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P</w:t>
                  </w:r>
                </w:p>
              </w:tc>
              <w:tc>
                <w:tcPr>
                  <w:tcW w:w="855" w:type="dxa"/>
                </w:tcPr>
                <w:p w14:paraId="6E527418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00" w:type="dxa"/>
                  <w:gridSpan w:val="2"/>
                </w:tcPr>
                <w:p w14:paraId="6C3CA16C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58" w:type="dxa"/>
                </w:tcPr>
                <w:p w14:paraId="6D098ADE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50" w:type="dxa"/>
                </w:tcPr>
                <w:p w14:paraId="22215060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51" w:type="dxa"/>
                </w:tcPr>
                <w:p w14:paraId="731531BD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40" w:type="dxa"/>
                </w:tcPr>
                <w:p w14:paraId="0F2208B7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50" w:type="dxa"/>
                </w:tcPr>
                <w:p w14:paraId="27B4FB12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602" w:type="dxa"/>
                </w:tcPr>
                <w:p w14:paraId="6510A9EB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09" w:type="dxa"/>
                </w:tcPr>
                <w:p w14:paraId="4B53880B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L</w:t>
                  </w:r>
                </w:p>
              </w:tc>
            </w:tr>
            <w:tr w:rsidR="003B238F" w:rsidRPr="006801D6" w14:paraId="7E288748" w14:textId="77777777" w:rsidTr="007D05B8">
              <w:trPr>
                <w:trHeight w:val="156"/>
              </w:trPr>
              <w:tc>
                <w:tcPr>
                  <w:tcW w:w="1287" w:type="dxa"/>
                </w:tcPr>
                <w:p w14:paraId="5E62AD40" w14:textId="77777777" w:rsidR="003B238F" w:rsidRPr="006801D6" w:rsidRDefault="003B238F" w:rsidP="003B238F">
                  <w:pPr>
                    <w:spacing w:after="0" w:line="240" w:lineRule="auto"/>
                    <w:ind w:left="34" w:hanging="34"/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  <w:t>Turner</w:t>
                  </w:r>
                </w:p>
              </w:tc>
              <w:tc>
                <w:tcPr>
                  <w:tcW w:w="531" w:type="dxa"/>
                </w:tcPr>
                <w:p w14:paraId="0A9D4AEB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48" w:type="dxa"/>
                </w:tcPr>
                <w:p w14:paraId="4F4FC49B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01" w:type="dxa"/>
                </w:tcPr>
                <w:p w14:paraId="423640BB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51" w:type="dxa"/>
                </w:tcPr>
                <w:p w14:paraId="365E1848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P</w:t>
                  </w:r>
                </w:p>
              </w:tc>
              <w:tc>
                <w:tcPr>
                  <w:tcW w:w="855" w:type="dxa"/>
                </w:tcPr>
                <w:p w14:paraId="52D64D89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78" w:type="dxa"/>
                </w:tcPr>
                <w:p w14:paraId="02695046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708" w:type="dxa"/>
                </w:tcPr>
                <w:p w14:paraId="1D393631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709" w:type="dxa"/>
                </w:tcPr>
                <w:p w14:paraId="36E0C873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5" w:type="dxa"/>
                </w:tcPr>
                <w:p w14:paraId="6876BBAB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00" w:type="dxa"/>
                  <w:gridSpan w:val="2"/>
                </w:tcPr>
                <w:p w14:paraId="2E0A6B6F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58" w:type="dxa"/>
                </w:tcPr>
                <w:p w14:paraId="60C852C5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50" w:type="dxa"/>
                </w:tcPr>
                <w:p w14:paraId="001C3A6B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51" w:type="dxa"/>
                </w:tcPr>
                <w:p w14:paraId="55F9CF18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40" w:type="dxa"/>
                </w:tcPr>
                <w:p w14:paraId="6B8ABCB6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50" w:type="dxa"/>
                </w:tcPr>
                <w:p w14:paraId="4476770C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602" w:type="dxa"/>
                </w:tcPr>
                <w:p w14:paraId="0FC1D49D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09" w:type="dxa"/>
                </w:tcPr>
                <w:p w14:paraId="1A0648EE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H</w:t>
                  </w:r>
                </w:p>
              </w:tc>
            </w:tr>
            <w:tr w:rsidR="003B238F" w:rsidRPr="006801D6" w14:paraId="1474F64F" w14:textId="77777777" w:rsidTr="007D05B8">
              <w:trPr>
                <w:trHeight w:val="307"/>
              </w:trPr>
              <w:tc>
                <w:tcPr>
                  <w:tcW w:w="1287" w:type="dxa"/>
                  <w:tcBorders>
                    <w:bottom w:val="single" w:sz="24" w:space="0" w:color="auto"/>
                  </w:tcBorders>
                </w:tcPr>
                <w:p w14:paraId="73DAD787" w14:textId="77777777" w:rsidR="003B238F" w:rsidRPr="006801D6" w:rsidRDefault="003B238F" w:rsidP="003B238F">
                  <w:pPr>
                    <w:spacing w:after="0" w:line="240" w:lineRule="auto"/>
                    <w:ind w:left="34" w:hanging="34"/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  <w:t>Wilhelm</w:t>
                  </w:r>
                </w:p>
              </w:tc>
              <w:tc>
                <w:tcPr>
                  <w:tcW w:w="531" w:type="dxa"/>
                  <w:tcBorders>
                    <w:bottom w:val="single" w:sz="24" w:space="0" w:color="auto"/>
                  </w:tcBorders>
                </w:tcPr>
                <w:p w14:paraId="2D8B5858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48" w:type="dxa"/>
                  <w:tcBorders>
                    <w:bottom w:val="single" w:sz="24" w:space="0" w:color="auto"/>
                  </w:tcBorders>
                </w:tcPr>
                <w:p w14:paraId="55C8FD03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01" w:type="dxa"/>
                  <w:tcBorders>
                    <w:bottom w:val="single" w:sz="24" w:space="0" w:color="auto"/>
                  </w:tcBorders>
                </w:tcPr>
                <w:p w14:paraId="1A9F3C27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51" w:type="dxa"/>
                  <w:tcBorders>
                    <w:bottom w:val="single" w:sz="24" w:space="0" w:color="auto"/>
                  </w:tcBorders>
                </w:tcPr>
                <w:p w14:paraId="69D35266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55" w:type="dxa"/>
                  <w:tcBorders>
                    <w:bottom w:val="single" w:sz="24" w:space="0" w:color="auto"/>
                  </w:tcBorders>
                </w:tcPr>
                <w:p w14:paraId="6B0CEFAA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78" w:type="dxa"/>
                  <w:tcBorders>
                    <w:bottom w:val="single" w:sz="24" w:space="0" w:color="auto"/>
                  </w:tcBorders>
                </w:tcPr>
                <w:p w14:paraId="6A533A13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color w:val="000000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708" w:type="dxa"/>
                  <w:tcBorders>
                    <w:bottom w:val="single" w:sz="24" w:space="0" w:color="auto"/>
                  </w:tcBorders>
                </w:tcPr>
                <w:p w14:paraId="15E7EBB5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noProof/>
                      <w:lang w:val="en-US" w:eastAsia="en-US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1312" behindDoc="0" locked="0" layoutInCell="1" allowOverlap="1" wp14:anchorId="08EE4808" wp14:editId="384E07D4">
                            <wp:simplePos x="0" y="0"/>
                            <wp:positionH relativeFrom="column">
                              <wp:posOffset>-3979545</wp:posOffset>
                            </wp:positionH>
                            <wp:positionV relativeFrom="paragraph">
                              <wp:posOffset>248657</wp:posOffset>
                            </wp:positionV>
                            <wp:extent cx="9324975" cy="1119352"/>
                            <wp:effectExtent l="0" t="0" r="9525" b="5080"/>
                            <wp:wrapNone/>
                            <wp:docPr id="4" name="Text Box 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9324975" cy="1119352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ysClr val="window" lastClr="FFFFFF"/>
                                    </a:solidFill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248F1297" w14:textId="77777777" w:rsidR="007D05B8" w:rsidRPr="00214FCD" w:rsidRDefault="007D05B8" w:rsidP="00E3769F">
                                        <w:pPr>
                                          <w:spacing w:line="240" w:lineRule="auto"/>
                                        </w:pPr>
                                        <w:r w:rsidRPr="00214FCD">
                                          <w:rPr>
                                            <w:rFonts w:asciiTheme="minorHAnsi" w:hAnsiTheme="minorHAnsi"/>
                                            <w:sz w:val="18"/>
                                            <w:szCs w:val="18"/>
                                          </w:rPr>
                                          <w:t xml:space="preserve">*AMSTAR 2 items: Y= Yes; P= Partial; N= No; N/A= Not applicable; </w:t>
                                        </w:r>
                                        <w:r w:rsidRPr="00EA0BFA">
                                          <w:rPr>
                                            <w:rFonts w:asciiTheme="minorHAnsi" w:hAnsiTheme="minorHAnsi"/>
                                            <w:sz w:val="18"/>
                                            <w:szCs w:val="18"/>
                                          </w:rPr>
                                          <w:t xml:space="preserve">*Adapted from: Shea BJ, Reeves BC, Wells G, </w:t>
                                        </w:r>
                                        <w:proofErr w:type="spellStart"/>
                                        <w:r w:rsidRPr="00EA0BFA">
                                          <w:rPr>
                                            <w:rFonts w:asciiTheme="minorHAnsi" w:hAnsiTheme="minorHAnsi"/>
                                            <w:sz w:val="18"/>
                                            <w:szCs w:val="18"/>
                                          </w:rPr>
                                          <w:t>Thuku</w:t>
                                        </w:r>
                                        <w:proofErr w:type="spellEnd"/>
                                        <w:r w:rsidRPr="00EA0BFA">
                                          <w:rPr>
                                            <w:rFonts w:asciiTheme="minorHAnsi" w:hAnsiTheme="minorHAnsi"/>
                                            <w:sz w:val="18"/>
                                            <w:szCs w:val="18"/>
                                          </w:rPr>
                                          <w:t xml:space="preserve"> M, Hamel C, Moran J, Moher D, </w:t>
                                        </w:r>
                                        <w:proofErr w:type="spellStart"/>
                                        <w:r w:rsidRPr="00EA0BFA">
                                          <w:rPr>
                                            <w:rFonts w:asciiTheme="minorHAnsi" w:hAnsiTheme="minorHAnsi"/>
                                            <w:sz w:val="18"/>
                                            <w:szCs w:val="18"/>
                                          </w:rPr>
                                          <w:t>Tugwell</w:t>
                                        </w:r>
                                        <w:proofErr w:type="spellEnd"/>
                                        <w:r w:rsidRPr="00EA0BFA">
                                          <w:rPr>
                                            <w:rFonts w:asciiTheme="minorHAnsi" w:hAnsiTheme="minorHAnsi"/>
                                            <w:sz w:val="18"/>
                                            <w:szCs w:val="18"/>
                                          </w:rPr>
                                          <w:t xml:space="preserve"> P, Welch V, </w:t>
                                        </w:r>
                                        <w:proofErr w:type="spellStart"/>
                                        <w:r w:rsidRPr="00EA0BFA">
                                          <w:rPr>
                                            <w:rFonts w:asciiTheme="minorHAnsi" w:hAnsiTheme="minorHAnsi"/>
                                            <w:sz w:val="18"/>
                                            <w:szCs w:val="18"/>
                                          </w:rPr>
                                          <w:t>Kristjansson</w:t>
                                        </w:r>
                                        <w:proofErr w:type="spellEnd"/>
                                        <w:r w:rsidRPr="00EA0BFA">
                                          <w:rPr>
                                            <w:rFonts w:asciiTheme="minorHAnsi" w:hAnsiTheme="minorHAnsi"/>
                                            <w:sz w:val="18"/>
                                            <w:szCs w:val="18"/>
                                          </w:rPr>
                                          <w:t xml:space="preserve"> E, Henry DA.</w:t>
                                        </w:r>
                                        <w:r>
                                          <w:rPr>
                                            <w:rFonts w:asciiTheme="minorHAnsi" w:hAnsiTheme="minorHAnsi"/>
                                            <w:sz w:val="18"/>
                                            <w:szCs w:val="18"/>
                                          </w:rPr>
                                          <w:t xml:space="preserve"> [21]. </w:t>
                                        </w:r>
                                        <w:r w:rsidRPr="00214FCD">
                                          <w:rPr>
                                            <w:rFonts w:asciiTheme="minorHAnsi" w:hAnsiTheme="minorHAnsi"/>
                                            <w:sz w:val="18"/>
                                            <w:szCs w:val="18"/>
                                          </w:rPr>
                                          <w:t>Critical quality flaws</w:t>
                                        </w:r>
                                        <w:r>
                                          <w:rPr>
                                            <w:rFonts w:asciiTheme="minorHAnsi" w:hAnsiTheme="minorHAnsi"/>
                                            <w:sz w:val="18"/>
                                            <w:szCs w:val="18"/>
                                          </w:rPr>
                                          <w:t xml:space="preserve"> criteria</w:t>
                                        </w:r>
                                        <w:r w:rsidRPr="00214FCD">
                                          <w:rPr>
                                            <w:rFonts w:asciiTheme="minorHAnsi" w:hAnsiTheme="minorHAnsi"/>
                                            <w:sz w:val="18"/>
                                            <w:szCs w:val="18"/>
                                          </w:rPr>
                                          <w:t>:  a) adequacy of literature search (excluding justification of language restrictions</w:t>
                                        </w:r>
                                        <w:proofErr w:type="gramStart"/>
                                        <w:r w:rsidRPr="00214FCD">
                                          <w:rPr>
                                            <w:rFonts w:asciiTheme="minorHAnsi" w:hAnsiTheme="minorHAnsi"/>
                                            <w:sz w:val="18"/>
                                            <w:szCs w:val="18"/>
                                          </w:rPr>
                                          <w:t>) ;</w:t>
                                        </w:r>
                                        <w:proofErr w:type="gramEnd"/>
                                        <w:r w:rsidRPr="00214FCD">
                                          <w:rPr>
                                            <w:rFonts w:asciiTheme="minorHAnsi" w:hAnsiTheme="minorHAnsi"/>
                                            <w:sz w:val="18"/>
                                            <w:szCs w:val="18"/>
                                          </w:rPr>
                                          <w:t xml:space="preserve"> b) risk of bias in individual studies being included; and c) consideration of risk of bias when interpreting result of the review.</w:t>
                                        </w:r>
                                        <w:r w:rsidRPr="00214FCD">
                                          <w:t xml:space="preserve"> </w:t>
                                        </w:r>
                                        <w:r w:rsidRPr="00214FCD">
                                          <w:rPr>
                                            <w:rFonts w:asciiTheme="minorHAnsi" w:hAnsiTheme="minorHAnsi"/>
                                            <w:sz w:val="18"/>
                                            <w:szCs w:val="18"/>
                                          </w:rPr>
                                          <w:t xml:space="preserve"> ^ Overall confidence  in review results: </w:t>
                                        </w:r>
                                        <w:r w:rsidRPr="00214FCD">
                                          <w:rPr>
                                            <w:rFonts w:asciiTheme="minorHAnsi" w:hAnsiTheme="minorHAnsi"/>
                                            <w:i/>
                                            <w:sz w:val="18"/>
                                            <w:szCs w:val="18"/>
                                          </w:rPr>
                                          <w:t>High</w:t>
                                        </w:r>
                                        <w:r w:rsidRPr="00214FCD">
                                          <w:rPr>
                                            <w:rFonts w:asciiTheme="minorHAnsi" w:hAnsiTheme="minorHAnsi"/>
                                            <w:sz w:val="18"/>
                                            <w:szCs w:val="18"/>
                                          </w:rPr>
                                          <w:t xml:space="preserve"> (H= no or one critical weakness; review provide accurate and comprehensive summary of results of studies); </w:t>
                                        </w:r>
                                        <w:r w:rsidRPr="00214FCD">
                                          <w:rPr>
                                            <w:rFonts w:asciiTheme="minorHAnsi" w:hAnsiTheme="minorHAnsi"/>
                                            <w:i/>
                                            <w:sz w:val="18"/>
                                            <w:szCs w:val="18"/>
                                          </w:rPr>
                                          <w:t>Moderate</w:t>
                                        </w:r>
                                        <w:r w:rsidRPr="00214FCD">
                                          <w:rPr>
                                            <w:rFonts w:asciiTheme="minorHAnsi" w:hAnsiTheme="minorHAnsi"/>
                                            <w:sz w:val="18"/>
                                            <w:szCs w:val="18"/>
                                          </w:rPr>
                                          <w:t xml:space="preserve"> (M= More than one non-critical weakness but no critical flaws; may provide accurate summary of results of studies); </w:t>
                                        </w:r>
                                        <w:r w:rsidRPr="00214FCD">
                                          <w:rPr>
                                            <w:rFonts w:asciiTheme="minorHAnsi" w:hAnsiTheme="minorHAnsi"/>
                                            <w:i/>
                                            <w:sz w:val="18"/>
                                            <w:szCs w:val="18"/>
                                          </w:rPr>
                                          <w:t xml:space="preserve">Low </w:t>
                                        </w:r>
                                        <w:r w:rsidRPr="00214FCD">
                                          <w:rPr>
                                            <w:rFonts w:asciiTheme="minorHAnsi" w:hAnsiTheme="minorHAnsi"/>
                                            <w:sz w:val="18"/>
                                            <w:szCs w:val="18"/>
                                          </w:rPr>
                                          <w:t xml:space="preserve">(L= one critical flaw with or without non-critical weaknesses; may not provide an accurate and comprehensive summary of results); </w:t>
                                        </w:r>
                                        <w:r w:rsidRPr="00214FCD">
                                          <w:rPr>
                                            <w:rFonts w:asciiTheme="minorHAnsi" w:hAnsiTheme="minorHAnsi"/>
                                            <w:i/>
                                            <w:sz w:val="18"/>
                                            <w:szCs w:val="18"/>
                                          </w:rPr>
                                          <w:t>Critically low</w:t>
                                        </w:r>
                                        <w:r w:rsidRPr="00214FCD">
                                          <w:rPr>
                                            <w:rFonts w:asciiTheme="minorHAnsi" w:hAnsiTheme="minorHAnsi"/>
                                            <w:sz w:val="18"/>
                                            <w:szCs w:val="18"/>
                                          </w:rPr>
                                          <w:t xml:space="preserve"> (CL= more than one critical flaw and should not be relied on to provide an accurate and comprehensive</w:t>
                                        </w:r>
                                        <w:r>
                                          <w:rPr>
                                            <w:rFonts w:asciiTheme="minorHAnsi" w:hAnsiTheme="minorHAnsi"/>
                                            <w:sz w:val="18"/>
                                            <w:szCs w:val="18"/>
                                          </w:rPr>
                                          <w:t xml:space="preserve"> summary of available studies).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type w14:anchorId="08EE4808" id="_x0000_t202" coordsize="21600,21600" o:spt="202" path="m,l,21600r21600,l21600,xe">
                            <v:stroke joinstyle="miter"/>
                            <v:path gradientshapeok="t" o:connecttype="rect"/>
                          </v:shapetype>
                          <v:shape id="Text Box 4" o:spid="_x0000_s1026" type="#_x0000_t202" style="position:absolute;margin-left:-313.35pt;margin-top:19.6pt;width:734.25pt;height:88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" fillcolor="window" stroked="f" strokeweight=".5pt">
                            <v:textbox>
                              <w:txbxContent>
                                <w:p w14:paraId="248F1297" w14:textId="77777777" w:rsidR="007D05B8" w:rsidRPr="00214FCD" w:rsidRDefault="007D05B8" w:rsidP="00E3769F">
                                  <w:pPr>
                                    <w:spacing w:line="240" w:lineRule="auto"/>
                                  </w:pPr>
                                  <w:r w:rsidRPr="00214FCD">
                                    <w:rPr>
                                      <w:rFonts w:asciiTheme="minorHAnsi" w:hAnsiTheme="minorHAnsi"/>
                                      <w:sz w:val="18"/>
                                      <w:szCs w:val="18"/>
                                    </w:rPr>
                                    <w:t xml:space="preserve">*AMSTAR 2 items: Y= Yes; P= Partial; N= No; N/A= Not applicable; </w:t>
                                  </w:r>
                                  <w:r w:rsidRPr="00EA0BFA">
                                    <w:rPr>
                                      <w:rFonts w:asciiTheme="minorHAnsi" w:hAnsiTheme="minorHAnsi"/>
                                      <w:sz w:val="18"/>
                                      <w:szCs w:val="18"/>
                                    </w:rPr>
                                    <w:t xml:space="preserve">*Adapted from: Shea BJ, Reeves BC, Wells G, </w:t>
                                  </w:r>
                                  <w:proofErr w:type="spellStart"/>
                                  <w:r w:rsidRPr="00EA0BFA">
                                    <w:rPr>
                                      <w:rFonts w:asciiTheme="minorHAnsi" w:hAnsiTheme="minorHAnsi"/>
                                      <w:sz w:val="18"/>
                                      <w:szCs w:val="18"/>
                                    </w:rPr>
                                    <w:t>Thuku</w:t>
                                  </w:r>
                                  <w:proofErr w:type="spellEnd"/>
                                  <w:r w:rsidRPr="00EA0BFA">
                                    <w:rPr>
                                      <w:rFonts w:asciiTheme="minorHAnsi" w:hAnsiTheme="minorHAnsi"/>
                                      <w:sz w:val="18"/>
                                      <w:szCs w:val="18"/>
                                    </w:rPr>
                                    <w:t xml:space="preserve"> M, Hamel C, Moran J, Moher D, </w:t>
                                  </w:r>
                                  <w:proofErr w:type="spellStart"/>
                                  <w:r w:rsidRPr="00EA0BFA">
                                    <w:rPr>
                                      <w:rFonts w:asciiTheme="minorHAnsi" w:hAnsiTheme="minorHAnsi"/>
                                      <w:sz w:val="18"/>
                                      <w:szCs w:val="18"/>
                                    </w:rPr>
                                    <w:t>Tugwell</w:t>
                                  </w:r>
                                  <w:proofErr w:type="spellEnd"/>
                                  <w:r w:rsidRPr="00EA0BFA">
                                    <w:rPr>
                                      <w:rFonts w:asciiTheme="minorHAnsi" w:hAnsiTheme="minorHAnsi"/>
                                      <w:sz w:val="18"/>
                                      <w:szCs w:val="18"/>
                                    </w:rPr>
                                    <w:t xml:space="preserve"> P, Welch V, </w:t>
                                  </w:r>
                                  <w:proofErr w:type="spellStart"/>
                                  <w:r w:rsidRPr="00EA0BFA">
                                    <w:rPr>
                                      <w:rFonts w:asciiTheme="minorHAnsi" w:hAnsiTheme="minorHAnsi"/>
                                      <w:sz w:val="18"/>
                                      <w:szCs w:val="18"/>
                                    </w:rPr>
                                    <w:t>Kristjansson</w:t>
                                  </w:r>
                                  <w:proofErr w:type="spellEnd"/>
                                  <w:r w:rsidRPr="00EA0BFA">
                                    <w:rPr>
                                      <w:rFonts w:asciiTheme="minorHAnsi" w:hAnsiTheme="minorHAnsi"/>
                                      <w:sz w:val="18"/>
                                      <w:szCs w:val="18"/>
                                    </w:rPr>
                                    <w:t xml:space="preserve"> E, Henry DA.</w:t>
                                  </w:r>
                                  <w:r>
                                    <w:rPr>
                                      <w:rFonts w:asciiTheme="minorHAnsi" w:hAnsiTheme="minorHAnsi"/>
                                      <w:sz w:val="18"/>
                                      <w:szCs w:val="18"/>
                                    </w:rPr>
                                    <w:t xml:space="preserve"> [21]. </w:t>
                                  </w:r>
                                  <w:r w:rsidRPr="00214FCD">
                                    <w:rPr>
                                      <w:rFonts w:asciiTheme="minorHAnsi" w:hAnsiTheme="minorHAnsi"/>
                                      <w:sz w:val="18"/>
                                      <w:szCs w:val="18"/>
                                    </w:rPr>
                                    <w:t>Critical quality flaws</w:t>
                                  </w:r>
                                  <w:r>
                                    <w:rPr>
                                      <w:rFonts w:asciiTheme="minorHAnsi" w:hAnsiTheme="minorHAnsi"/>
                                      <w:sz w:val="18"/>
                                      <w:szCs w:val="18"/>
                                    </w:rPr>
                                    <w:t xml:space="preserve"> criteria</w:t>
                                  </w:r>
                                  <w:r w:rsidRPr="00214FCD">
                                    <w:rPr>
                                      <w:rFonts w:asciiTheme="minorHAnsi" w:hAnsiTheme="minorHAnsi"/>
                                      <w:sz w:val="18"/>
                                      <w:szCs w:val="18"/>
                                    </w:rPr>
                                    <w:t>:  a) adequacy of literature search (excluding justification of language restrictions</w:t>
                                  </w:r>
                                  <w:proofErr w:type="gramStart"/>
                                  <w:r w:rsidRPr="00214FCD">
                                    <w:rPr>
                                      <w:rFonts w:asciiTheme="minorHAnsi" w:hAnsiTheme="minorHAnsi"/>
                                      <w:sz w:val="18"/>
                                      <w:szCs w:val="18"/>
                                    </w:rPr>
                                    <w:t>) ;</w:t>
                                  </w:r>
                                  <w:proofErr w:type="gramEnd"/>
                                  <w:r w:rsidRPr="00214FCD">
                                    <w:rPr>
                                      <w:rFonts w:asciiTheme="minorHAnsi" w:hAnsiTheme="minorHAnsi"/>
                                      <w:sz w:val="18"/>
                                      <w:szCs w:val="18"/>
                                    </w:rPr>
                                    <w:t xml:space="preserve"> b) risk of bias in individual studies being included; and c) consideration of risk of bias when interpreting result of the review.</w:t>
                                  </w:r>
                                  <w:r w:rsidRPr="00214FCD">
                                    <w:t xml:space="preserve"> </w:t>
                                  </w:r>
                                  <w:r w:rsidRPr="00214FCD">
                                    <w:rPr>
                                      <w:rFonts w:asciiTheme="minorHAnsi" w:hAnsiTheme="minorHAnsi"/>
                                      <w:sz w:val="18"/>
                                      <w:szCs w:val="18"/>
                                    </w:rPr>
                                    <w:t xml:space="preserve"> ^ Overall confidence  in review results: </w:t>
                                  </w:r>
                                  <w:r w:rsidRPr="00214FCD">
                                    <w:rPr>
                                      <w:rFonts w:asciiTheme="minorHAnsi" w:hAnsiTheme="minorHAnsi"/>
                                      <w:i/>
                                      <w:sz w:val="18"/>
                                      <w:szCs w:val="18"/>
                                    </w:rPr>
                                    <w:t>High</w:t>
                                  </w:r>
                                  <w:r w:rsidRPr="00214FCD">
                                    <w:rPr>
                                      <w:rFonts w:asciiTheme="minorHAnsi" w:hAnsiTheme="minorHAnsi"/>
                                      <w:sz w:val="18"/>
                                      <w:szCs w:val="18"/>
                                    </w:rPr>
                                    <w:t xml:space="preserve"> (H= no or one critical weakness; review provide accurate and comprehensive summary of results of studies); </w:t>
                                  </w:r>
                                  <w:r w:rsidRPr="00214FCD">
                                    <w:rPr>
                                      <w:rFonts w:asciiTheme="minorHAnsi" w:hAnsiTheme="minorHAnsi"/>
                                      <w:i/>
                                      <w:sz w:val="18"/>
                                      <w:szCs w:val="18"/>
                                    </w:rPr>
                                    <w:t>Moderate</w:t>
                                  </w:r>
                                  <w:r w:rsidRPr="00214FCD">
                                    <w:rPr>
                                      <w:rFonts w:asciiTheme="minorHAnsi" w:hAnsiTheme="minorHAnsi"/>
                                      <w:sz w:val="18"/>
                                      <w:szCs w:val="18"/>
                                    </w:rPr>
                                    <w:t xml:space="preserve"> (M= More than one non-critical weakness but no critical flaws; may provide accurate summary of results of studies); </w:t>
                                  </w:r>
                                  <w:r w:rsidRPr="00214FCD">
                                    <w:rPr>
                                      <w:rFonts w:asciiTheme="minorHAnsi" w:hAnsiTheme="minorHAnsi"/>
                                      <w:i/>
                                      <w:sz w:val="18"/>
                                      <w:szCs w:val="18"/>
                                    </w:rPr>
                                    <w:t xml:space="preserve">Low </w:t>
                                  </w:r>
                                  <w:r w:rsidRPr="00214FCD">
                                    <w:rPr>
                                      <w:rFonts w:asciiTheme="minorHAnsi" w:hAnsiTheme="minorHAnsi"/>
                                      <w:sz w:val="18"/>
                                      <w:szCs w:val="18"/>
                                    </w:rPr>
                                    <w:t xml:space="preserve">(L= one critical flaw with or without non-critical weaknesses; may not provide an accurate and comprehensive summary of results); </w:t>
                                  </w:r>
                                  <w:r w:rsidRPr="00214FCD">
                                    <w:rPr>
                                      <w:rFonts w:asciiTheme="minorHAnsi" w:hAnsiTheme="minorHAnsi"/>
                                      <w:i/>
                                      <w:sz w:val="18"/>
                                      <w:szCs w:val="18"/>
                                    </w:rPr>
                                    <w:t>Critically low</w:t>
                                  </w:r>
                                  <w:r w:rsidRPr="00214FCD">
                                    <w:rPr>
                                      <w:rFonts w:asciiTheme="minorHAnsi" w:hAnsiTheme="minorHAnsi"/>
                                      <w:sz w:val="18"/>
                                      <w:szCs w:val="18"/>
                                    </w:rPr>
                                    <w:t xml:space="preserve"> (CL= more than one critical flaw and should not be relied on to provide an accurate and comprehensive</w:t>
                                  </w:r>
                                  <w:r>
                                    <w:rPr>
                                      <w:rFonts w:asciiTheme="minorHAnsi" w:hAnsiTheme="minorHAnsi"/>
                                      <w:sz w:val="18"/>
                                      <w:szCs w:val="18"/>
                                    </w:rPr>
                                    <w:t xml:space="preserve"> summary of available studies).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709" w:type="dxa"/>
                  <w:tcBorders>
                    <w:bottom w:val="single" w:sz="24" w:space="0" w:color="auto"/>
                  </w:tcBorders>
                </w:tcPr>
                <w:p w14:paraId="7D4A3B71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855" w:type="dxa"/>
                  <w:tcBorders>
                    <w:bottom w:val="single" w:sz="24" w:space="0" w:color="auto"/>
                  </w:tcBorders>
                </w:tcPr>
                <w:p w14:paraId="23D76333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00" w:type="dxa"/>
                  <w:gridSpan w:val="2"/>
                  <w:tcBorders>
                    <w:bottom w:val="single" w:sz="24" w:space="0" w:color="auto"/>
                  </w:tcBorders>
                </w:tcPr>
                <w:p w14:paraId="19056CD4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758" w:type="dxa"/>
                  <w:tcBorders>
                    <w:bottom w:val="single" w:sz="24" w:space="0" w:color="auto"/>
                  </w:tcBorders>
                </w:tcPr>
                <w:p w14:paraId="002CB791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50" w:type="dxa"/>
                  <w:tcBorders>
                    <w:bottom w:val="single" w:sz="24" w:space="0" w:color="auto"/>
                  </w:tcBorders>
                </w:tcPr>
                <w:p w14:paraId="4E8AF224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51" w:type="dxa"/>
                  <w:tcBorders>
                    <w:bottom w:val="single" w:sz="24" w:space="0" w:color="auto"/>
                  </w:tcBorders>
                </w:tcPr>
                <w:p w14:paraId="43783F53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40" w:type="dxa"/>
                  <w:tcBorders>
                    <w:bottom w:val="single" w:sz="24" w:space="0" w:color="auto"/>
                  </w:tcBorders>
                </w:tcPr>
                <w:p w14:paraId="772218C2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50" w:type="dxa"/>
                  <w:tcBorders>
                    <w:bottom w:val="single" w:sz="24" w:space="0" w:color="auto"/>
                  </w:tcBorders>
                </w:tcPr>
                <w:p w14:paraId="721CC0DC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602" w:type="dxa"/>
                  <w:tcBorders>
                    <w:bottom w:val="single" w:sz="24" w:space="0" w:color="auto"/>
                  </w:tcBorders>
                </w:tcPr>
                <w:p w14:paraId="541FB7D3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Y</w:t>
                  </w:r>
                </w:p>
              </w:tc>
              <w:tc>
                <w:tcPr>
                  <w:tcW w:w="709" w:type="dxa"/>
                  <w:tcBorders>
                    <w:bottom w:val="single" w:sz="24" w:space="0" w:color="auto"/>
                  </w:tcBorders>
                </w:tcPr>
                <w:p w14:paraId="5FDBF5E3" w14:textId="77777777" w:rsidR="003B238F" w:rsidRPr="006801D6" w:rsidRDefault="003B238F" w:rsidP="003B238F">
                  <w:pPr>
                    <w:spacing w:after="0" w:line="24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6801D6">
                    <w:rPr>
                      <w:rFonts w:asciiTheme="minorHAnsi" w:hAnsiTheme="minorHAnsi"/>
                      <w:sz w:val="18"/>
                      <w:szCs w:val="18"/>
                    </w:rPr>
                    <w:t>CL</w:t>
                  </w:r>
                </w:p>
              </w:tc>
            </w:tr>
          </w:tbl>
          <w:p w14:paraId="6619FD4E" w14:textId="77777777" w:rsidR="00E3769F" w:rsidRPr="0053670B" w:rsidRDefault="00E3769F" w:rsidP="007D05B8">
            <w:pPr>
              <w:pStyle w:val="Heading2"/>
              <w:outlineLvl w:val="1"/>
            </w:pPr>
          </w:p>
        </w:tc>
        <w:tc>
          <w:tcPr>
            <w:tcW w:w="222" w:type="dxa"/>
          </w:tcPr>
          <w:p w14:paraId="0E17738E" w14:textId="77777777" w:rsidR="00E3769F" w:rsidRPr="0053670B" w:rsidRDefault="00E3769F" w:rsidP="007D05B8">
            <w:pPr>
              <w:pStyle w:val="Heading2"/>
              <w:outlineLvl w:val="1"/>
            </w:pPr>
          </w:p>
        </w:tc>
        <w:tc>
          <w:tcPr>
            <w:tcW w:w="222" w:type="dxa"/>
          </w:tcPr>
          <w:p w14:paraId="34B8B660" w14:textId="77777777" w:rsidR="00E3769F" w:rsidRPr="0053670B" w:rsidRDefault="00E3769F" w:rsidP="007D05B8">
            <w:pPr>
              <w:pStyle w:val="Heading2"/>
              <w:outlineLvl w:val="1"/>
            </w:pPr>
          </w:p>
        </w:tc>
        <w:tc>
          <w:tcPr>
            <w:tcW w:w="222" w:type="dxa"/>
          </w:tcPr>
          <w:p w14:paraId="2D3945A9" w14:textId="77777777" w:rsidR="00E3769F" w:rsidRPr="0053670B" w:rsidRDefault="00E3769F" w:rsidP="007D05B8">
            <w:pPr>
              <w:pStyle w:val="Heading2"/>
              <w:outlineLvl w:val="1"/>
            </w:pPr>
          </w:p>
        </w:tc>
        <w:tc>
          <w:tcPr>
            <w:tcW w:w="222" w:type="dxa"/>
          </w:tcPr>
          <w:p w14:paraId="0932347F" w14:textId="77777777" w:rsidR="00E3769F" w:rsidRPr="0053670B" w:rsidRDefault="00E3769F" w:rsidP="007D05B8">
            <w:pPr>
              <w:pStyle w:val="Heading2"/>
              <w:outlineLvl w:val="1"/>
            </w:pPr>
          </w:p>
        </w:tc>
        <w:tc>
          <w:tcPr>
            <w:tcW w:w="222" w:type="dxa"/>
          </w:tcPr>
          <w:p w14:paraId="6614A647" w14:textId="77777777" w:rsidR="00E3769F" w:rsidRPr="0053670B" w:rsidRDefault="00E3769F" w:rsidP="007D05B8">
            <w:pPr>
              <w:pStyle w:val="Heading2"/>
              <w:outlineLvl w:val="1"/>
            </w:pPr>
          </w:p>
        </w:tc>
        <w:tc>
          <w:tcPr>
            <w:tcW w:w="222" w:type="dxa"/>
          </w:tcPr>
          <w:p w14:paraId="413BF032" w14:textId="77777777" w:rsidR="00E3769F" w:rsidRPr="0053670B" w:rsidRDefault="00E3769F" w:rsidP="007D05B8">
            <w:pPr>
              <w:pStyle w:val="Heading2"/>
              <w:outlineLvl w:val="1"/>
            </w:pPr>
          </w:p>
        </w:tc>
        <w:tc>
          <w:tcPr>
            <w:tcW w:w="222" w:type="dxa"/>
          </w:tcPr>
          <w:p w14:paraId="337A986A" w14:textId="77777777" w:rsidR="00E3769F" w:rsidRPr="0053670B" w:rsidRDefault="00E3769F" w:rsidP="007D05B8">
            <w:pPr>
              <w:pStyle w:val="Heading2"/>
              <w:outlineLvl w:val="1"/>
            </w:pPr>
          </w:p>
        </w:tc>
      </w:tr>
    </w:tbl>
    <w:p w14:paraId="0B6DA8B8" w14:textId="77777777" w:rsidR="007D05B8" w:rsidRDefault="007D05B8" w:rsidP="00E3769F"/>
    <w:sectPr w:rsidR="007D05B8" w:rsidSect="00E3769F">
      <w:pgSz w:w="15840" w:h="12240" w:orient="landscape"/>
      <w:pgMar w:top="1440" w:right="1440" w:bottom="1440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913385"/>
    <w:multiLevelType w:val="hybridMultilevel"/>
    <w:tmpl w:val="E76A877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769F"/>
    <w:rsid w:val="000F7175"/>
    <w:rsid w:val="00323F7A"/>
    <w:rsid w:val="00344CD3"/>
    <w:rsid w:val="003B238F"/>
    <w:rsid w:val="00500DFD"/>
    <w:rsid w:val="006C1BA7"/>
    <w:rsid w:val="006D0074"/>
    <w:rsid w:val="00736588"/>
    <w:rsid w:val="00795845"/>
    <w:rsid w:val="007D05B8"/>
    <w:rsid w:val="00A159AF"/>
    <w:rsid w:val="00E3769F"/>
    <w:rsid w:val="00ED7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D8784"/>
  <w15:chartTrackingRefBased/>
  <w15:docId w15:val="{E58DC8CD-9E9C-4666-A64C-7E0B41C27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imes"/>
    <w:qFormat/>
    <w:rsid w:val="00E3769F"/>
    <w:pPr>
      <w:spacing w:after="200" w:line="480" w:lineRule="auto"/>
    </w:pPr>
    <w:rPr>
      <w:rFonts w:ascii="Times New Roman" w:eastAsiaTheme="minorEastAsia" w:hAnsi="Times New Roman"/>
      <w:sz w:val="24"/>
      <w:lang w:val="en-CA" w:eastAsia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769F"/>
    <w:pPr>
      <w:keepNext/>
      <w:keepLines/>
      <w:spacing w:before="40" w:after="0"/>
      <w:outlineLvl w:val="1"/>
    </w:pPr>
    <w:rPr>
      <w:rFonts w:eastAsiaTheme="majorEastAsia" w:cs="Times New Roman"/>
      <w:color w:val="000000" w:themeColor="text1"/>
      <w:sz w:val="3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3769F"/>
    <w:rPr>
      <w:rFonts w:ascii="Times New Roman" w:eastAsiaTheme="majorEastAsia" w:hAnsi="Times New Roman" w:cs="Times New Roman"/>
      <w:color w:val="000000" w:themeColor="text1"/>
      <w:sz w:val="32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E3769F"/>
    <w:pPr>
      <w:spacing w:after="0" w:line="240" w:lineRule="auto"/>
      <w:ind w:left="720"/>
      <w:contextualSpacing/>
    </w:pPr>
  </w:style>
  <w:style w:type="table" w:styleId="TableGrid">
    <w:name w:val="Table Grid"/>
    <w:basedOn w:val="TableNormal"/>
    <w:uiPriority w:val="39"/>
    <w:rsid w:val="00E3769F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0DFD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DFD"/>
    <w:rPr>
      <w:rFonts w:ascii="Times New Roman" w:eastAsiaTheme="minorEastAsia" w:hAnsi="Times New Roman" w:cs="Times New Roman"/>
      <w:sz w:val="18"/>
      <w:szCs w:val="18"/>
      <w:lang w:val="en-CA" w:eastAsia="en-CA"/>
    </w:rPr>
  </w:style>
  <w:style w:type="paragraph" w:styleId="Revision">
    <w:name w:val="Revision"/>
    <w:hidden/>
    <w:uiPriority w:val="99"/>
    <w:semiHidden/>
    <w:rsid w:val="000F7175"/>
    <w:pPr>
      <w:spacing w:after="0" w:line="240" w:lineRule="auto"/>
    </w:pPr>
    <w:rPr>
      <w:rFonts w:ascii="Times New Roman" w:eastAsiaTheme="minorEastAsia" w:hAnsi="Times New Roman"/>
      <w:sz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Pharmacies Group Limited</Company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e Broadhurst</dc:creator>
  <cp:keywords/>
  <dc:description/>
  <cp:lastModifiedBy>Daphne Broadhurst</cp:lastModifiedBy>
  <cp:revision>4</cp:revision>
  <cp:lastPrinted>2020-06-30T00:37:00Z</cp:lastPrinted>
  <dcterms:created xsi:type="dcterms:W3CDTF">2020-06-30T00:53:00Z</dcterms:created>
  <dcterms:modified xsi:type="dcterms:W3CDTF">2020-06-30T01:01:00Z</dcterms:modified>
</cp:coreProperties>
</file>